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A311D1" w:rsidR="00A311D1" w:rsidRDefault="00A311D1" w14:paraId="4BDE985E" w14:textId="6F4DE7C5">
      <w:pPr>
        <w:rPr>
          <w:b w:val="1"/>
          <w:bCs w:val="1"/>
          <w:sz w:val="24"/>
          <w:szCs w:val="24"/>
        </w:rPr>
      </w:pPr>
      <w:r w:rsidRPr="2EDB3FCC" w:rsidR="6A05FC7D">
        <w:rPr>
          <w:b w:val="1"/>
          <w:bCs w:val="1"/>
          <w:sz w:val="24"/>
          <w:szCs w:val="24"/>
        </w:rPr>
        <w:t>S</w:t>
      </w:r>
      <w:r w:rsidRPr="2EDB3FCC" w:rsidR="5483C480">
        <w:rPr>
          <w:b w:val="1"/>
          <w:bCs w:val="1"/>
          <w:sz w:val="24"/>
          <w:szCs w:val="24"/>
        </w:rPr>
        <w:t>2</w:t>
      </w:r>
      <w:r w:rsidRPr="2EDB3FCC" w:rsidR="6A05FC7D">
        <w:rPr>
          <w:b w:val="1"/>
          <w:bCs w:val="1"/>
          <w:sz w:val="24"/>
          <w:szCs w:val="24"/>
        </w:rPr>
        <w:t xml:space="preserve"> Table</w:t>
      </w:r>
      <w:r w:rsidRPr="2EDB3FCC" w:rsidR="00A311D1">
        <w:rPr>
          <w:b w:val="1"/>
          <w:bCs w:val="1"/>
          <w:sz w:val="24"/>
          <w:szCs w:val="24"/>
        </w:rPr>
        <w:t>. Excluded full-text articles</w:t>
      </w:r>
    </w:p>
    <w:p w:rsidR="00A311D1" w:rsidRDefault="00A311D1" w14:paraId="445BBC1B" w14:textId="77777777"/>
    <w:tbl>
      <w:tblPr>
        <w:tblStyle w:val="PlainTable4"/>
        <w:tblW w:w="12696" w:type="dxa"/>
        <w:tblLook w:val="04A0" w:firstRow="1" w:lastRow="0" w:firstColumn="1" w:lastColumn="0" w:noHBand="0" w:noVBand="1"/>
      </w:tblPr>
      <w:tblGrid>
        <w:gridCol w:w="4832"/>
        <w:gridCol w:w="1495"/>
        <w:gridCol w:w="1205"/>
        <w:gridCol w:w="3128"/>
        <w:gridCol w:w="2036"/>
      </w:tblGrid>
      <w:tr w:rsidRPr="00A311D1" w:rsidR="00A311D1" w:rsidTr="1C498C19" w14:paraId="1256BBA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526098A" w14:textId="77777777">
            <w:pPr>
              <w:rPr>
                <w:rFonts w:ascii="Calibri Light" w:hAnsi="Calibri Light" w:eastAsia="Times New Roman" w:cs="Calibri Light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kern w:val="0"/>
                <w:lang w:eastAsia="fr-BE"/>
                <w14:ligatures w14:val="none"/>
              </w:rPr>
              <w:t>Name of the article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4F48E3F9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kern w:val="0"/>
                <w:lang w:eastAsia="fr-BE"/>
                <w14:ligatures w14:val="none"/>
              </w:rPr>
              <w:t>Authors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3A5EB694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kern w:val="0"/>
                <w:lang w:eastAsia="fr-BE"/>
                <w14:ligatures w14:val="none"/>
              </w:rPr>
              <w:t>Year of publication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5E8F0D8D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kern w:val="0"/>
                <w:lang w:eastAsia="fr-BE"/>
                <w14:ligatures w14:val="none"/>
              </w:rPr>
              <w:t>Journal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3107C67F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kern w:val="0"/>
                <w:lang w:eastAsia="fr-BE"/>
                <w14:ligatures w14:val="none"/>
              </w:rPr>
              <w:t>Reason for exclusion</w:t>
            </w:r>
          </w:p>
        </w:tc>
      </w:tr>
      <w:tr w:rsidRPr="00A311D1" w:rsidR="00A311D1" w:rsidTr="1C498C19" w14:paraId="79330DE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246A7E8B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Support, Health, and Fibromyalgia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248551C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?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299FB48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1999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6EDDB2C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ochrane Library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256D25" w14:paraId="4A2143CE" w14:textId="755AE4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ot retrievable</w:t>
            </w:r>
          </w:p>
        </w:tc>
      </w:tr>
      <w:tr w:rsidRPr="00A311D1" w:rsidR="00A311D1" w:rsidTr="1C498C19" w14:paraId="5F499EF3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36A834A0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Somatization is associated with worse outcome in a chiropractic patient population with neck pain and low back pain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6DF7A77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Ailliet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L,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50E0ECD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6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5FEB590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Manual therapy - Volume 21, </w:t>
            </w:r>
            <w:proofErr w:type="gram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Issue ,</w:t>
            </w:r>
            <w:proofErr w:type="gram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pp. 170-6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62C29E8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672162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2663C9AA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ain in the Time of Corona: Impact of COVID 19 Outbreak on Fibromyalgia Patients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5D3C3C1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Aloush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</w:t>
            </w:r>
            <w:proofErr w:type="spellStart"/>
            <w:proofErr w:type="gram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V,.</w:t>
            </w:r>
            <w:proofErr w:type="gram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et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6ADB686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0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7E40E38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Arthritis Rheum. - Volume 72, Issue 0, pp. 69-70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1A66719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onference abstract</w:t>
            </w:r>
          </w:p>
        </w:tc>
      </w:tr>
      <w:tr w:rsidRPr="00A311D1" w:rsidR="00A311D1" w:rsidTr="1C498C19" w14:paraId="73FA6784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06C64FF8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hysical and mental impact of COVID-19 outbreak on fibromyalgia patients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00F67E9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Aloush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</w:t>
            </w:r>
            <w:proofErr w:type="spellStart"/>
            <w:proofErr w:type="gram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V,.</w:t>
            </w:r>
            <w:proofErr w:type="gram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et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0B6321C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1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751293B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linical and Experimental Rheumatology - Volume 39, Issue 3, pp. S108-S114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64BAF94A" w14:textId="2409E4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4E3DF9C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86238C6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Changes in and predictors of pain characteristics in patients with head and neck cancer undergoing radiotherapy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1B28EDA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Astrup G.L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0C3204D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5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75EFCE5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ain - Volume 156, Issue 5, pp. 967-979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0BCCE370" w14:textId="3D25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o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t chronic pain population</w:t>
            </w:r>
          </w:p>
        </w:tc>
      </w:tr>
      <w:tr w:rsidRPr="00A311D1" w:rsidR="00A311D1" w:rsidTr="1C498C19" w14:paraId="4165F4F1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3AA3588D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Addressing Social Isolation and Social Support in Integrative Group Visits for Chronic Pain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2788E13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Bahl S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49355D4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2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F47C27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Global Adv. Health Med. - Volume 11, Issue 0, pp. 34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1EFBEAA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onference abstract</w:t>
            </w:r>
          </w:p>
        </w:tc>
      </w:tr>
      <w:tr w:rsidRPr="00A311D1" w:rsidR="00A311D1" w:rsidTr="1C498C19" w14:paraId="6596BD2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F728715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redictors of a health promoting lifestyle in women with fibromyalgia syndrome</w:t>
            </w:r>
          </w:p>
        </w:tc>
        <w:tc>
          <w:tcPr>
            <w:tcW w:w="1495" w:type="dxa"/>
            <w:noWrap/>
            <w:vAlign w:val="center"/>
            <w:hideMark/>
          </w:tcPr>
          <w:p w:rsidRPr="00ED01C6" w:rsidR="00A311D1" w:rsidP="000F23F3" w:rsidRDefault="00A311D1" w14:paraId="67B5200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ED01C6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Beal C.C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2A9B4A1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9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22765D7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sychology, Health and Medicine - Volume 14, Issue 3, pp. 343-353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31ECD43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7BB46C4C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2E2E285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Chronic Vulvovaginal Pain in Patients of </w:t>
            </w:r>
            <w:proofErr w:type="spell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Color</w:t>
            </w:r>
            <w:proofErr w:type="spellEnd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: Benefits of Partner Supportiveness in Relation to Sexual Dissatisfaction and Distress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3518FD5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Bennett-Brown M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1ABC5B4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2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4705CC9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International Journal of Environmental Research and Public Health - Volume 19, Issue 7, pp.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44869FF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3EB411D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53AB9313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erceived social support in patients with chronic pain with and without opioid use disorder and role of medication for opioid use disorder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7836164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Benville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JR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4E0225A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1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436B021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Drug and alcohol dependence - Volume 221, </w:t>
            </w:r>
            <w:proofErr w:type="gram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Issue ,</w:t>
            </w:r>
            <w:proofErr w:type="gram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pp. 108619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7B3BC2FB" w14:textId="2E73A2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D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ata could not be extracted</w:t>
            </w:r>
          </w:p>
        </w:tc>
      </w:tr>
      <w:tr w:rsidRPr="00A311D1" w:rsidR="00A311D1" w:rsidTr="1C498C19" w14:paraId="5D3F7864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1D1D4C49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sychosocial aspects of chronic widespread pain and fibromyalgia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0804449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Bergman S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26C7436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5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45724A6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Disabil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.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Rehabil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. - Volume 27, Issue 12, pp. 675-683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4C9DCFF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53D9FC9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EF4906D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Social support for functional dependence, activity patterns, and chronic pain outcomes: A cross-lagged mediation panel study.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3755AAB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Bernardes S.F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6C8432A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4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2699407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Health </w:t>
            </w:r>
            <w:proofErr w:type="gram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sychology :</w:t>
            </w:r>
            <w:proofErr w:type="gram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official journal of the Division of Health Psychology, American Psychological Association - Volume , Issue , pp.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256D25" w14:paraId="604BB7E0" w14:textId="50DEA8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ot retrievable</w:t>
            </w:r>
          </w:p>
        </w:tc>
      </w:tr>
      <w:tr w:rsidRPr="00A311D1" w:rsidR="00A311D1" w:rsidTr="1C498C19" w14:paraId="16F6A1CD" w14:textId="7777777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CBD16FB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Social health in young women with chronic pain.</w:t>
            </w:r>
          </w:p>
        </w:tc>
        <w:tc>
          <w:tcPr>
            <w:tcW w:w="1495" w:type="dxa"/>
            <w:noWrap/>
            <w:vAlign w:val="center"/>
            <w:hideMark/>
          </w:tcPr>
          <w:p w:rsidRPr="00ED01C6" w:rsidR="00A311D1" w:rsidP="000F23F3" w:rsidRDefault="00A311D1" w14:paraId="2D27965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</w:pPr>
            <w:r w:rsidRPr="00ED01C6"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  <w:t>Boggero I.A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62C05F4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4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0914EDE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ai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sz w:val="24"/>
                <w:szCs w:val="24"/>
                <w:lang w:eastAsia="fr-BE"/>
                <w14:ligatures w14:val="none"/>
              </w:rPr>
              <w:t> reports - Volume 9, Issue 2, pp. e1146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02F89EF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329AFA5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0F23F3" w14:paraId="0EAA00EE" w14:textId="1DF48A7A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0F23F3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Associations </w:t>
            </w:r>
            <w:r w:rsidRPr="00A311D1" w:rsid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Between Adult Attachment, Pain Catastrophizing, Psychological Inflexibility and Disability in Adults with Chronic Pain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2AF2719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Borthwick C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31FBAFF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4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F9ADDAB" w14:textId="393F91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Journal of clinical psychology in medical settings - </w:t>
            </w:r>
            <w:proofErr w:type="gram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Volume ,</w:t>
            </w:r>
            <w:proofErr w:type="gram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Issue , pp.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ED01C6" w14:paraId="1336A66A" w14:textId="7467D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ot </w:t>
            </w:r>
            <w:r w:rsidRPr="00A311D1" w:rsid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hronic pain population</w:t>
            </w:r>
          </w:p>
        </w:tc>
      </w:tr>
      <w:tr w:rsidRPr="00A311D1" w:rsidR="00A311D1" w:rsidTr="1C498C19" w14:paraId="01900A17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E81A5AD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sychosocial resources and chronic pain in individuals with spinal cord injury: evidence from the second Swiss national community survey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4EBDDD2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Braunwalder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</w:t>
            </w:r>
            <w:proofErr w:type="gram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,.</w:t>
            </w:r>
            <w:proofErr w:type="gram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64D9EC0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1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740674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pinal Cord - Volume 59, Issue 4, pp. 410-418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1CC66150" w14:textId="25EC81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43DAA1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0DDFC789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Social functioning of young adults diagnosed with juvenile-onset fibromyalgia syndrome compared to healthy controls: A six-year follow-up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5CF6889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  <w:t>Bromberg M.H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78E2180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4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4C1862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ain Res. Manage. - Volume 19, Issue 3, pp. e65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5F43B74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onference abstract</w:t>
            </w:r>
          </w:p>
        </w:tc>
      </w:tr>
      <w:tr w:rsidRPr="00A311D1" w:rsidR="00A311D1" w:rsidTr="1C498C19" w14:paraId="49477CBE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3577E6AC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I get by with a little help from my friends: The interaction of chronic pain and organizational support on performance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53D9230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Byrne Z.S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4C20EB5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6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25F1BD8E" w14:textId="56C523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ournal of Occupational Health Psychology - Volume 11, Issue 3, pp. 215-227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4601AC9A" w14:textId="649020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0CF7DDB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568954F9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Living with disabling chronic pain: Results from a face-to-face cross-sectional population-based study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6D8DA70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abrera-León A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6E4D97D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8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31C6633A" w14:textId="3B6C3A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BMJ Open - Volume 8, Issue 11, pp.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22D97F5D" w14:textId="13C9ED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24019159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1C018189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The role of relationship quality and perceived partner responses with pain and disability in those with back pain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00D3264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ampbell P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3F6F826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2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33E972E5" w14:textId="65732C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ain medicine (Malden, Mass.) - Volume 13, Issue 2, pp. 204-14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1DE98E37" w14:textId="76964F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7217212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B31D41A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erceived Stress, Perceived Social Support, and Global Health in Adults with Chronic Pain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71A2E24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astarlenas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E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10D0A3B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3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2F25E4D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International journal of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behavioral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medicine - </w:t>
            </w:r>
            <w:proofErr w:type="gram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Volume ,</w:t>
            </w:r>
            <w:proofErr w:type="gram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Issue , pp.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5BCA11B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3A32BA93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C5FB66C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The impact of psychosocial factors on low back pain: longitudinal results from the </w:t>
            </w:r>
            <w:proofErr w:type="spell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Belstress</w:t>
            </w:r>
            <w:proofErr w:type="spellEnd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 study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7EE644B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lays E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62E8226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7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7E7DEE7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pine (03622436) - Volume 32, Issue 2, pp. 262-268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40313107" w14:textId="39119B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7E383B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472C7BDC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Correlates of social support in older American Indians: </w:t>
            </w:r>
            <w:proofErr w:type="gram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the</w:t>
            </w:r>
            <w:proofErr w:type="gramEnd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 Native Elder Care Study.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1098745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Conte K.P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43B35FF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5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5375F32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Aging &amp; Mental Health - Volume 19, Issue 9, pp. 835-843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6EFD15BF" w14:textId="3A47B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1BCD915E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46C80ED" w14:textId="178D5EE0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Chronic pain in traumatized refugees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019AF9D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Dahl S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316E61D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6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72ABBD82" w14:textId="0E8BE0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Tidsskrift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for den Norske </w:t>
            </w:r>
            <w:proofErr w:type="spellStart"/>
            <w:proofErr w:type="gram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laegeforening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:</w:t>
            </w:r>
            <w:proofErr w:type="gram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tidsskrift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for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raktisk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medicin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,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y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raekke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- Volume 126, Issue 5, pp. 608-10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4192121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715474E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384E8AC8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sychological stress and the fibrositis/fibromyalgia syndrome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382EE70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Dailey P.A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7A61151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1990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7972D34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. RHEUMATOL. - Volume 17, Issue 10, pp. 1380-1385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256D25" w14:paraId="451FD5A8" w14:textId="511BF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ot retrievable</w:t>
            </w:r>
          </w:p>
        </w:tc>
      </w:tr>
      <w:tr w:rsidRPr="00A311D1" w:rsidR="00A311D1" w:rsidTr="1C498C19" w14:paraId="00F8CBD5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5015D12E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Chronic pain assessment: A seven-factor model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7006B6F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Davidson M.A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4CA4FE3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8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70BA371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ain Research and Management - Volume 13, Issue 4, pp. 299-308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32E11BE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345D0AD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3B06C77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Social support, social connectedness, depressive symptoms and chronic pain symptoms among older adults: A cross-sectional study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023DF30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Davis M.E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1DA0A0F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8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364C0CA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J. Am.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Geriatr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. Soc. - Volume 66, Issue 0, pp. S156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1E8D78B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onference Abstract</w:t>
            </w:r>
          </w:p>
        </w:tc>
      </w:tr>
      <w:tr w:rsidRPr="00A311D1" w:rsidR="00A311D1" w:rsidTr="1C498C19" w14:paraId="2F938A34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07534A4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The associations between pain intensity, psychosocial variables, and pain </w:t>
            </w: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lastRenderedPageBreak/>
              <w:t>duration/recurrence in a large sample of persons with nonspecific spinal pain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5B71584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lastRenderedPageBreak/>
              <w:t>Demmelmaier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I. et al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2655BBB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8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420F66B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linical Journal of Pain - Volume 24, Issue 7, pp. 611-619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ED01C6" w14:paraId="63E3A73C" w14:textId="4FE3C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D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ata </w:t>
            </w:r>
            <w:r w:rsidRPr="00A311D1" w:rsid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ould not be extracted</w:t>
            </w:r>
          </w:p>
        </w:tc>
      </w:tr>
      <w:tr w:rsidRPr="00A311D1" w:rsidR="00A311D1" w:rsidTr="1C498C19" w14:paraId="7D3E09C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4A29CBD3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A Pilot Investigation of Nonpharmacological Pain Management Intervention Groups in Methadone Maintenance Treatment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407D3CD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Dimeola K.A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1F92C54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2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5CA6830A" w14:textId="3B099A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ournal of Addiction Medicine - Volume 16, Issue 2, pp. 229-234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7AFDFF74" w14:textId="335E88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</w:t>
            </w:r>
            <w:r w:rsidR="00256D25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not evaluated</w:t>
            </w:r>
          </w:p>
        </w:tc>
      </w:tr>
      <w:tr w:rsidRPr="00A311D1" w:rsidR="00A311D1" w:rsidTr="1C498C19" w14:paraId="2726B423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50096B29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How are socio-demographic and psycho-social factors associated with the prevalence and chronicity of severe pain in 14 different body sites? A cross-sectional population-based survey.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1460DE5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Dorner T.E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633E45E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8</w:t>
            </w:r>
          </w:p>
        </w:tc>
        <w:tc>
          <w:tcPr>
            <w:tcW w:w="3128" w:type="dxa"/>
            <w:noWrap/>
            <w:vAlign w:val="center"/>
            <w:hideMark/>
          </w:tcPr>
          <w:p w:rsidRPr="00256D25" w:rsidR="00A311D1" w:rsidP="000F23F3" w:rsidRDefault="00A311D1" w14:paraId="670DC09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  <w:t>Wiener klinische Wochenschrift - Volume 130, Issue 1, pp. 14-22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15A2F1E6" w14:textId="05398F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</w:t>
            </w:r>
            <w:r w:rsidR="00256D25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not evaluated</w:t>
            </w:r>
          </w:p>
        </w:tc>
      </w:tr>
      <w:tr w:rsidRPr="00A311D1" w:rsidR="00A311D1" w:rsidTr="1C498C19" w14:paraId="701278F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12D9634E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sychosocial predictors of functional change in recently diagnosed rheumatoid arthritis patients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38C370D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Evers A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3CCCC93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1998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750060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Behaviour Research and Therapy - Volume 36, Issue 2, pp. 179-193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74049D4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ot chronic pain population</w:t>
            </w:r>
          </w:p>
        </w:tc>
      </w:tr>
      <w:tr w:rsidRPr="00A311D1" w:rsidR="00A311D1" w:rsidTr="1C498C19" w14:paraId="03764C3C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0FB89E24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Occupational chronic neck and shoulder pain: study conducted in Sweden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389773E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Fredriksson K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2546B1A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5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241903E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ccupational Ergonomics - Volume 5, Issue 2, pp. 79-88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6EB72794" w14:textId="79388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ocial support or </w:t>
            </w:r>
            <w:r w:rsidR="00524F24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pousal response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not included</w:t>
            </w:r>
          </w:p>
        </w:tc>
      </w:tr>
      <w:tr w:rsidRPr="00A311D1" w:rsidR="00A311D1" w:rsidTr="1C498C19" w14:paraId="7E684B0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C5749D3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Effects of mindfulness-oriented recovery enhancement versus social support on negative affective interference during inhibitory control among opioid-treated chronic pain patients: A pilot mechanistic study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6BB80E0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Garland E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0EFFDFD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9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093C04B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Annals of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Behavioral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Medicine - Volume 53, Issue 10, pp. 865-876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5E8DBBB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73AA961A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02123D2F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Health and suffering are associated with social support: a cross-sectional study of women and mothers with exhaustion and pain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10C1E30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Gebhardt A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793065A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1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50B8B92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BMC Women's Health - Volume 21, Issue 1, pp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59A3957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22F9F9E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24D5E66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The role of stress transactional theory on the development of fibromyalgia: a structural equation model.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1D2B721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González-</w:t>
            </w:r>
            <w:proofErr w:type="spellStart"/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Ramírez</w:t>
            </w:r>
            <w:proofErr w:type="spellEnd"/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 xml:space="preserve"> M.T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26C543D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1</w:t>
            </w:r>
          </w:p>
        </w:tc>
        <w:tc>
          <w:tcPr>
            <w:tcW w:w="3128" w:type="dxa"/>
            <w:noWrap/>
            <w:vAlign w:val="center"/>
            <w:hideMark/>
          </w:tcPr>
          <w:p w:rsidRPr="00256D25" w:rsidR="00A311D1" w:rsidP="000F23F3" w:rsidRDefault="00A311D1" w14:paraId="78C7396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 xml:space="preserve">Actas </w:t>
            </w:r>
            <w:proofErr w:type="spellStart"/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espanolas</w:t>
            </w:r>
            <w:proofErr w:type="spellEnd"/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 xml:space="preserve"> de </w:t>
            </w:r>
            <w:proofErr w:type="spellStart"/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psiquiatria</w:t>
            </w:r>
            <w:proofErr w:type="spellEnd"/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 xml:space="preserve"> - Volume 39, Issue 2, pp. 81-7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0DF2497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3F1BA5F9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AF412CA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Chronic neuropathic pain in spinal cord injury patients: What is the impact of social and environmental factors on care management?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3081B85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Goossens D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7B8A675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9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07AAED6B" w14:textId="40E4A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Ann. Phys.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Rehabil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. Med. - Volume 52, Issue 2, pp. 173-179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4362C490" w14:textId="65F94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nference abstract</w:t>
            </w:r>
          </w:p>
        </w:tc>
      </w:tr>
      <w:tr w:rsidRPr="00A311D1" w:rsidR="00A311D1" w:rsidTr="1C498C19" w14:paraId="0EF13FD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22BB1D3F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Community Fibromyalgia Support Groups: Who do they </w:t>
            </w:r>
            <w:proofErr w:type="gram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serve</w:t>
            </w:r>
            <w:proofErr w:type="gramEnd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 and could they improve outcomes?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7F5DC0E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  <w:t>Gregory W.J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4ABED8B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1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68C496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hysiotherapy - Volume 113, Issue 0, pp. e172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1EE9EB36" w14:textId="3A506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nference abstract</w:t>
            </w:r>
          </w:p>
        </w:tc>
      </w:tr>
      <w:tr w:rsidRPr="00A311D1" w:rsidR="00A311D1" w:rsidTr="1C498C19" w14:paraId="7F8D5161" w14:textId="7777777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582A46E3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Impact of a comprehensive lifestyle intervention on pain, depressed mood, stress, inflammation, and telomeric activity for individuals with chronic pain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68EE460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Hamilton K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1800A8E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9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6C5B4D4C" w14:textId="73C336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Dissertation Abstracts International: Section B: The Sciences and Engineering - Volume 0, Issue 0, pp.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05B1581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Doctoral thesis</w:t>
            </w:r>
          </w:p>
        </w:tc>
      </w:tr>
      <w:tr w:rsidRPr="00A311D1" w:rsidR="00524F24" w:rsidTr="1C498C19" w14:paraId="4B19EC2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524F24" w:rsidP="00524F24" w:rsidRDefault="00524F24" w14:paraId="6B77ED12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One day at a time: The impact of daily satisfaction with spouse responses on pain, negative affect and catastrophizing among individuals with rheumatoid arthritis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524F24" w:rsidP="00524F24" w:rsidRDefault="00524F24" w14:paraId="72CECF0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Holtzman S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524F24" w:rsidP="00524F24" w:rsidRDefault="00524F24" w14:paraId="02E9841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7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524F24" w:rsidP="00524F24" w:rsidRDefault="00524F24" w14:paraId="537CDE3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ain - Volume 131, Issue 1, pp. 202-213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524F24" w:rsidP="00524F24" w:rsidRDefault="00524F24" w14:paraId="7864B8FE" w14:textId="6BC0F6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ocial support or </w:t>
            </w: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pousal response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not included</w:t>
            </w:r>
          </w:p>
        </w:tc>
      </w:tr>
      <w:tr w:rsidRPr="00A311D1" w:rsidR="00A311D1" w:rsidTr="1C498C19" w14:paraId="1C98AF32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3C853BA8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The role of social support in coping with daily pain among patients with rheumatoid arthritis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5E4E6B4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Holtzman S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01776FE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4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5E0D696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ournal of Health Psychology - Volume 9, Issue 5, pp. 677-695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4390945E" w14:textId="52708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623B22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2885CADC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sychosocial Risk and Resilience Factors Associated with Pain in Young Adults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2FC42E8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Hong S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14395A9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4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775433A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. </w:t>
            </w:r>
            <w:r w:rsidRPr="00A311D1">
              <w:rPr>
                <w:rFonts w:ascii="Calibri Light" w:hAnsi="Calibri Light" w:eastAsia="Times New Roman" w:cs="Calibri Light"/>
                <w:color w:val="000000"/>
                <w:kern w:val="0"/>
                <w:lang w:eastAsia="fr-BE"/>
                <w14:ligatures w14:val="none"/>
              </w:rPr>
              <w:t>Pai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sz w:val="24"/>
                <w:szCs w:val="24"/>
                <w:lang w:eastAsia="fr-BE"/>
                <w14:ligatures w14:val="none"/>
              </w:rPr>
              <w:t> - Volume 25, Issue 4, pp. 62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256D25" w14:paraId="744DA836" w14:textId="7340E6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ot retrievable</w:t>
            </w:r>
          </w:p>
        </w:tc>
      </w:tr>
      <w:tr w:rsidRPr="00A311D1" w:rsidR="00524F24" w:rsidTr="1C498C19" w14:paraId="588C0B9A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524F24" w:rsidP="00524F24" w:rsidRDefault="00524F24" w14:paraId="119C88E7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bookmarkStart w:name="_Hlk182934005" w:id="0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The role of spousal relationships in fibromyalgia patients' quality of life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524F24" w:rsidP="00524F24" w:rsidRDefault="00524F24" w14:paraId="3D3CAF2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Huang E.R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524F24" w:rsidP="00524F24" w:rsidRDefault="00524F24" w14:paraId="5C175B1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8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524F24" w:rsidP="00524F24" w:rsidRDefault="00524F24" w14:paraId="070E032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sychology, health &amp; medicine - Volume 23, Issue 8, pp. 987-995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524F24" w:rsidP="00524F24" w:rsidRDefault="00524F24" w14:paraId="3F9BD6CB" w14:textId="52C25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ocial support or </w:t>
            </w: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pousal response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not included</w:t>
            </w:r>
          </w:p>
        </w:tc>
      </w:tr>
      <w:bookmarkEnd w:id="0"/>
      <w:tr w:rsidRPr="00A311D1" w:rsidR="00A311D1" w:rsidTr="1C498C19" w14:paraId="5949FC4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0FA5F554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ain among women: Associations with socio-economic and work conditions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6CC15DF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ablonska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B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513E033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6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530E9AB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European Journal of Pain - Volume 10, Issue 5, pp. 435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725245BB" w14:textId="1DB60B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29720604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066159C4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Social support reduces the impact of chronic pain in individuals with physical disability: A longitudinal study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5FBD595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ensen M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7E1A489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8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515F696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Mult.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cler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. J. - Volume 24, Issue 2, pp. 151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545A5B6B" w14:textId="38C2A4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nference abstract</w:t>
            </w:r>
          </w:p>
        </w:tc>
      </w:tr>
      <w:tr w:rsidRPr="00A311D1" w:rsidR="00A311D1" w:rsidTr="1C498C19" w14:paraId="32DCECF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165DA1BF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Musculoskeletal pain and its socioeconomic implications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2112CB2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Katz W.A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69080B1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2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749EDB4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Clinical rheumatology - Volume 21, </w:t>
            </w:r>
            <w:proofErr w:type="gram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Issue ,</w:t>
            </w:r>
            <w:proofErr w:type="gram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pp. S2-4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0D4F3625" w14:textId="0ED11B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nference abstract</w:t>
            </w:r>
          </w:p>
        </w:tc>
      </w:tr>
      <w:tr w:rsidRPr="00A311D1" w:rsidR="00A311D1" w:rsidTr="1C498C19" w14:paraId="60E00007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07B195E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Effects of disease activity, illness perception, social support and coping methods on quality of life in the patients with rheumatoid arthritis and fibromyalgia syndrome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6D8904F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Kesmen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H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3C912F9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9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28DB40A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Ann. Rheum. Dis. - Volume 78, Issue 0, pp. 679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7E4CBC48" w14:textId="5A880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nference abstract</w:t>
            </w:r>
          </w:p>
        </w:tc>
      </w:tr>
      <w:tr w:rsidRPr="00A311D1" w:rsidR="00A311D1" w:rsidTr="1C498C19" w14:paraId="1230F6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0C6DFFB6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Social support works better in rheumatoid arthritis than fibromyalgia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72F7A38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Kesmen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H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214A98D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0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45D7302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Ann. Rheum. Dis. - Volume 79, Issue 0, pp. 913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6B5E0D4B" w14:textId="69BD3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nference abstract</w:t>
            </w:r>
          </w:p>
        </w:tc>
      </w:tr>
      <w:tr w:rsidRPr="00A311D1" w:rsidR="00A311D1" w:rsidTr="1C498C19" w14:paraId="4E814B75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B5A2C4C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Cognitive-</w:t>
            </w:r>
            <w:proofErr w:type="spell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behavioral</w:t>
            </w:r>
            <w:proofErr w:type="spellEnd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 classifications of chronic pain in patients with multiple sclerosis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4D6258B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Khan F. et al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50F16C8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1</w:t>
            </w:r>
          </w:p>
        </w:tc>
        <w:tc>
          <w:tcPr>
            <w:tcW w:w="3128" w:type="dxa"/>
            <w:noWrap/>
            <w:vAlign w:val="center"/>
            <w:hideMark/>
          </w:tcPr>
          <w:p w:rsidRPr="00256D25" w:rsidR="00A311D1" w:rsidP="000F23F3" w:rsidRDefault="00A311D1" w14:paraId="58DD0B9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International journal of rehabilitation research. </w:t>
            </w: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 xml:space="preserve">Internationale </w:t>
            </w:r>
            <w:proofErr w:type="spellStart"/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Zeitschrift</w:t>
            </w:r>
            <w:proofErr w:type="spellEnd"/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 xml:space="preserve"> fur </w:t>
            </w:r>
            <w:proofErr w:type="spellStart"/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Rehabilitationsforschung</w:t>
            </w:r>
            <w:proofErr w:type="spellEnd"/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 xml:space="preserve">. Revue internationale de recherches de </w:t>
            </w:r>
            <w:proofErr w:type="spellStart"/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readaptation</w:t>
            </w:r>
            <w:proofErr w:type="spellEnd"/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 xml:space="preserve"> - Volume 34, Issue 3, pp. 235-42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3311D76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05D657B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51389474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Association of pain, social support and socioeconomic indicators in patients with spinal cord injury in Iran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02A414E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Khazaeipour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Z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6BC20DC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7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0E973F7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pinal Cord - Volume 55, Issue 2, pp. 180-186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5B69D327" w14:textId="2F9EF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D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ata could not be extracted</w:t>
            </w:r>
          </w:p>
        </w:tc>
      </w:tr>
      <w:tr w:rsidRPr="00A311D1" w:rsidR="00A311D1" w:rsidTr="1C498C19" w14:paraId="0FBC96D2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0AF0959A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Relationship between pain, social support and socio-economic indicators in individuals with spinal cord injury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4AA7E14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Khazaeipour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Z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257B353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7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02B47A1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Arch. Phys. Med.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Rehabil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. - Volume 98, Issue 10, pp. e2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60BB6272" w14:textId="0E5357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nference abstract</w:t>
            </w:r>
          </w:p>
        </w:tc>
      </w:tr>
      <w:tr w:rsidRPr="00A311D1" w:rsidR="00524F24" w:rsidTr="1C498C19" w14:paraId="57D457D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524F24" w:rsidP="00524F24" w:rsidRDefault="00524F24" w14:paraId="50F2B3E1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redictors of a favourable outcome in patients with fibromyalgia: Results of 1-year follow-up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524F24" w:rsidP="00524F24" w:rsidRDefault="00524F24" w14:paraId="09EBA46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Kim J.-E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524F24" w:rsidP="00524F24" w:rsidRDefault="00524F24" w14:paraId="300F630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6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524F24" w:rsidP="00524F24" w:rsidRDefault="00524F24" w14:paraId="5955F7C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linical and Experimental Rheumatology - Volume 34, Issue 3, pp. 521-526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524F24" w:rsidP="00524F24" w:rsidRDefault="00524F24" w14:paraId="52105687" w14:textId="2EB5A5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ocial support or </w:t>
            </w: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pousal response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not included</w:t>
            </w:r>
          </w:p>
        </w:tc>
      </w:tr>
      <w:tr w:rsidRPr="00A311D1" w:rsidR="00A311D1" w:rsidTr="1C498C19" w14:paraId="25AA4A83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083A313E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lastRenderedPageBreak/>
              <w:t>Protective and Risk Factors at the Intersection of Chronic Pain, Depression, Anxiety, and Somatic Amplification: A Latent Profile Approach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3B7FC71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Kim S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3006176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2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74BC6D8E" w14:textId="120EAF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ournal of Pain Research - Volume 15, Issue 0, pp. 1107-1121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7BC3E80E" w14:textId="728EA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6BB6BC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10F94CF3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sychosocial factors discriminate multidimensional clinical groups of chronic low back pain patients.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4709B31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  <w:t>Klapow, J.C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5A281E4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1995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501F122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AIN - Volume 62, Issue 3, pp. 349-355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5307C253" w14:textId="585D12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625193D1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5C676601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sycho-social factors and coping strategies as predictors of chronic evolution and quality of life in patients with low back pain: A prospective study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05C12E6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Koleck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M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5F1EBAF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6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38F6F4B0" w14:textId="0598E7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Eur. J. Pain - Volume 10, Issue 1, pp. 1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7515D9CD" w14:textId="06A18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34D33DB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EA0ACFD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Social support and invalidation by others contribute uniquely to the understanding of physical and mental health of patients with rheumatic diseases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25194D9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  <w:t>Kool M.B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56C3427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3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BDAE06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ournal of Health Psychology - Volume 18, Issue 1, pp. 86-95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36DF6FDD" w14:textId="479871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799D02B8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26F35373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Loneliness in patients with rheumatic diseases: the significance of invalidation and lack of social support.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5FD51E9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  <w:t>Kool M.B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0E029EE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2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597ECC7" w14:textId="5607D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The Journal of psychology - Volume 146, Issue 1, pp. 229-41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00633962" w14:textId="2C097E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1B47146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177E4DCD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The association of perceived partner-related social support with self-reported outcomes in women post-mastectomy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637B643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Kudel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I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0FBFD13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8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4CCB13C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ournal of Health Psychology - Volume 13, Issue 8, pp. 1030-1039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25C1EA52" w14:textId="1F7C4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44E5B539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10E640E9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Exploring the Multidimensional Nature of Resilience in Pain and Function among Aging Adults with Chronic Low Back Pain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6C54D26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Lakdawala M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0D19B11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1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2DAC4F6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. Pain - Volume 22, Issue 5, pp. 590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466FAA51" w14:textId="7CB8E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nference article</w:t>
            </w:r>
          </w:p>
        </w:tc>
      </w:tr>
      <w:tr w:rsidRPr="00A311D1" w:rsidR="00A311D1" w:rsidTr="1C498C19" w14:paraId="3321613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3B6636B5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bookmarkStart w:name="_Hlk182933800" w:id="1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The role of neuroticism and social support in older adults with chronic pain </w:t>
            </w:r>
            <w:proofErr w:type="spell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behavior</w:t>
            </w:r>
            <w:proofErr w:type="spellEnd"/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5B4D7FE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proofErr w:type="spellStart"/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Lauver</w:t>
            </w:r>
            <w:proofErr w:type="spellEnd"/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 xml:space="preserve"> S.C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47311CC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1997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422915C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ersonality and Individual Differences - Volume 23, Issue 1, pp. 165-167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3D34F17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bookmarkEnd w:id="1"/>
      <w:tr w:rsidRPr="00A311D1" w:rsidR="00A311D1" w:rsidTr="1C498C19" w14:paraId="3D39E23D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229A564A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Social support and cognitive functioning as resources for elderly persons with chronic arthritis pain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15ED254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Lee J.E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45BC112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6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5AEBB2E7" w14:textId="5A76E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Aging &amp; Mental Health - Volume 20, Issue 4, pp. 370-379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1F3B33AB" w14:textId="7B97F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3323913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0A9240F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[Chronic pain and associated factors amongst institutionalized elderly with arthritis]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23D954D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Lin J.I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6398FD5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1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7F3C041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Hu li za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zhi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</w:t>
            </w:r>
            <w:proofErr w:type="gram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The</w:t>
            </w:r>
            <w:proofErr w:type="gram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journal of nursing - Volume 58, Issue 1, pp. 59-67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256D25" w14:paraId="3C76C2FF" w14:textId="5D439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ot retrievable</w:t>
            </w:r>
          </w:p>
        </w:tc>
      </w:tr>
      <w:tr w:rsidRPr="00A311D1" w:rsidR="00A311D1" w:rsidTr="1C498C19" w14:paraId="7CC88C56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686F05A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Alexithymia, social support and health problems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31BF92D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proofErr w:type="spellStart"/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Lumley</w:t>
            </w:r>
            <w:proofErr w:type="spellEnd"/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 xml:space="preserve"> M.A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1D70724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1996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7DDE096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ournal of Psychosomatic Research - Volume 41, Issue 6, pp. 519-530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4A1AAF6C" w14:textId="74F76E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1D1315A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34BCB1BC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Cross-Sectional Study of Young Adults Diagnosed </w:t>
            </w:r>
            <w:proofErr w:type="gram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With</w:t>
            </w:r>
            <w:proofErr w:type="gramEnd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 Juvenile Fibromyalgia: Social Support and Its Impact on Functioning and Mood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45FB41C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Lynch-Jordan A.M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5316556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5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AD6B3B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The Journal of </w:t>
            </w:r>
            <w:r w:rsidRPr="00A311D1">
              <w:rPr>
                <w:rFonts w:ascii="Calibri Light" w:hAnsi="Calibri Light" w:eastAsia="Times New Roman" w:cs="Calibri Light"/>
                <w:color w:val="000000"/>
                <w:kern w:val="0"/>
                <w:lang w:eastAsia="fr-BE"/>
                <w14:ligatures w14:val="none"/>
              </w:rPr>
              <w:t>adolescent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 </w:t>
            </w:r>
            <w:proofErr w:type="gram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health :</w:t>
            </w:r>
            <w:proofErr w:type="gram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official publication of the Society for </w:t>
            </w:r>
            <w:r w:rsidRPr="00A311D1">
              <w:rPr>
                <w:rFonts w:ascii="Calibri Light" w:hAnsi="Calibri Light" w:eastAsia="Times New Roman" w:cs="Calibri Light"/>
                <w:color w:val="000000"/>
                <w:kern w:val="0"/>
                <w:lang w:eastAsia="fr-BE"/>
                <w14:ligatures w14:val="none"/>
              </w:rPr>
              <w:t>Adolescent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 Medicine - Volume 57, Issue 5, pp. 482-7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39B9843E" w14:textId="5CB341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aediatric population</w:t>
            </w:r>
          </w:p>
        </w:tc>
      </w:tr>
      <w:tr w:rsidRPr="00A311D1" w:rsidR="00A311D1" w:rsidTr="1C498C19" w14:paraId="30B15EC7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0032FE1E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The moderating effects of social support and depressive symptoms on pain among elderly multimorbid patients—data from the multicentre, prospective, observational cohort study MultiCare.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3F4B72D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Mallon T.S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4C81161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2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0F3A62B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Aging &amp; Mental Health - Volume 26, Issue 4, pp. 803-809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4DEA4DA4" w14:textId="63D6A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7FB248C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1F8DB5BD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Chronic pain management and social supporting in older people: A qualitative study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1A81C50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Manoochehri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H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7F70DF0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4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2828296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Advances in Environmental Biology - Volume 8, Issue 6, pp. 3098-3105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27C9B1A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390B4984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5A01CEA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Comorbidity of chronic back pain and depression in Germany: Results from the GEDA study, 2009 and 2010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1A82369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Martini L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10761DB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8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E5FF3C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Zeitschrift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fur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Evidenz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,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Fortbildung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und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Qualitat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im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Gesundheitswesen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- Volume 137, </w:t>
            </w:r>
            <w:proofErr w:type="gram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Issue ,</w:t>
            </w:r>
            <w:proofErr w:type="gram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pp. 62-68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621775B3" w14:textId="685CCB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</w:t>
            </w:r>
            <w:r w:rsidR="00256D25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not evaluated</w:t>
            </w:r>
          </w:p>
        </w:tc>
      </w:tr>
      <w:tr w:rsidRPr="00A311D1" w:rsidR="00A311D1" w:rsidTr="1C498C19" w14:paraId="6083253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01101F9A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The association between severity of dysmenorrhea and social support among female students of </w:t>
            </w:r>
            <w:proofErr w:type="spell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ilam</w:t>
            </w:r>
            <w:proofErr w:type="spellEnd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 university of medical sciences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629917D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Mashreghi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M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26342BC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1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3A7F8D9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hiraz E Medical Journal - Volume 22, Issue 9, pp.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4A66B038" w14:textId="51AA5F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6EDC882B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2236A244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Buffer or amplifier? Longitudinal effects of social support for functional autonomy/dependence on older adults' chronic pain experiences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24FBDFE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Matos M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6DC9422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7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5CFCF7C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Health Psychology - Volume 36, Issue 12, pp. 1195-1206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256D25" w14:paraId="6FBADDD1" w14:textId="0A9F65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ot retrievable</w:t>
            </w:r>
          </w:p>
        </w:tc>
      </w:tr>
      <w:tr w:rsidRPr="00A311D1" w:rsidR="00A311D1" w:rsidTr="1C498C19" w14:paraId="1579749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1D60D388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Social context and acceptance of chronic pain: The role of solicitous and punishing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269FD04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McCracken L.M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5C057B9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5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59636D9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ain - Volume 113, Issue 1, pp. 155-159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566FAE2A" w14:textId="2E846E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1989C268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F79F3C8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Interpersonal Responses and Pain Management Within the US Military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348A2B5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McGeary C.A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33AD101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6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14FA67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ournal of occupational rehabilitation - Volume 26, Issue 2, pp. 216‐228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37B0ED3B" w14:textId="46DCB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</w:t>
            </w:r>
            <w:r w:rsidR="00256D25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not evaluated</w:t>
            </w:r>
          </w:p>
        </w:tc>
      </w:tr>
      <w:tr w:rsidRPr="00A311D1" w:rsidR="00A311D1" w:rsidTr="1C498C19" w14:paraId="017BD8D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54F3DEAE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The relation of social support and depression in patients with chronic low back pain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2AB29D5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  <w:t>McKillop A.B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2149F9A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7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2DFC461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Disability and Rehabilitation - Volume 39, Issue 15, pp. 1482-1488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421A2EA2" w14:textId="175A39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30EA3B33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073B723A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The Impact of the Quantity and Quality of Social Support on Patients with Chronic Pain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0E99C9A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McMurtry M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3CDAD67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0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32616E0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urrent Pain &amp; Headache Reports - Volume 24, Issue 11, pp. N.PAG-N.PAG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5EC7C555" w14:textId="70D75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Data could not be extracted</w:t>
            </w:r>
          </w:p>
        </w:tc>
      </w:tr>
      <w:tr w:rsidRPr="00A311D1" w:rsidR="00A311D1" w:rsidTr="1C498C19" w14:paraId="76A4713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24EDEDE5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Longitudinal patterns of pain in patients with diffuse and limited systemic sclerosis: integrating medical, psychological, and social characteristics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56CC1FE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Merz E.L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6FF136E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7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3D47FD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Qual. Life Res. - Volume 26, Issue 1, pp. 85-94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5A39CE19" w14:textId="6E93E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7AC1C4E9" w14:textId="7777777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1D994166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A Comprehensive Pain-Related Risk </w:t>
            </w:r>
            <w:proofErr w:type="gram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And</w:t>
            </w:r>
            <w:proofErr w:type="gramEnd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 Protective Index And Machine Learning Brain Age Gap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1B6EB2D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Mickle A,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00D05C5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4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54744FB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. </w:t>
            </w:r>
            <w:r w:rsidRPr="00A311D1">
              <w:rPr>
                <w:rFonts w:ascii="Calibri Light" w:hAnsi="Calibri Light" w:eastAsia="Times New Roman" w:cs="Calibri Light"/>
                <w:color w:val="000000"/>
                <w:kern w:val="0"/>
                <w:lang w:eastAsia="fr-BE"/>
                <w14:ligatures w14:val="none"/>
              </w:rPr>
              <w:t>Pai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sz w:val="24"/>
                <w:szCs w:val="24"/>
                <w:lang w:eastAsia="fr-BE"/>
                <w14:ligatures w14:val="none"/>
              </w:rPr>
              <w:t> - Volume 25, Issue 4, pp. 23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256D25" w14:paraId="0D225FCC" w14:textId="5A192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ot retrievable</w:t>
            </w:r>
          </w:p>
        </w:tc>
      </w:tr>
      <w:tr w:rsidRPr="00A311D1" w:rsidR="00A311D1" w:rsidTr="1C498C19" w14:paraId="549BDEE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6AC1A7F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The Role of Resilience, Happiness, and Social Support in the Psychological Function during the Late Stages of the Lockdown in Individuals with and without Chronic Pain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4381841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Miró J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5AB4DC8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2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677D7BD6" w14:textId="0FCD43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International journal of environmental research and public health - Volume 19, Issue 11, pp.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5404BB8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54760CCB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AC2ECC0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Influence of social support and emotional context on pain processing and magnetic brain responses in fibromyalgia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230181B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Montoya P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0BDA9FB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4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5D2D7BC7" w14:textId="50A1FC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Arthritis Rheum. - Volume 50, Issue 12, pp. 4035-4044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34F274C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45E228E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4FD5AB2D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lastRenderedPageBreak/>
              <w:t>Cancer patients with pain: The spouse/partner relationship and quality of life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5314B89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gram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Morgan  M.A.</w:t>
            </w:r>
            <w:proofErr w:type="gram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5CFB1BA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1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2860AD7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ancer Nursing - Volume 34, Issue 1, pp. 13-23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1FEC4364" w14:textId="09730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175498B8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1047C3AB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Social Contribution and Psychological Well-Being among Midlife Adults with Chronic Pain: A Longitudinal Approach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2C2A2ED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guyen N.P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6954D9E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0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773787C4" w14:textId="715FC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 Aging Health - Volume 32, Issue 10, pp. 1591-1601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28607426" w14:textId="3EB252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5FB9901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23738630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Depressive symptoms in patients with chronic pain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21EFB3E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icholas M.K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03D4B3C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9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201A87F" w14:textId="01BFA9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The Medical journal of Australia - Volume 190, Issue 0, pp. S66-70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64A9C363" w14:textId="383E99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031E769E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CD9CE78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Long-term functioning following whiplash injury: The role of social support and personality traits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7AD2C50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ijs J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02DEA6D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1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32B3709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linical Rheumatology - Volume 30, Issue 7, pp. 927-935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28F2BBE1" w14:textId="12CAF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01E9104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42B930A3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erceived social support is strongly associated with recovery after injury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558BC19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rlas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C.P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6D8FCA8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1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405967B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ournal of Trauma and Acute Care Surgery - Volume 91, Issue 3, pp. 552-558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256D25" w14:paraId="40EDE7F9" w14:textId="1516CE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ot retrievable</w:t>
            </w:r>
          </w:p>
        </w:tc>
      </w:tr>
      <w:tr w:rsidRPr="00A311D1" w:rsidR="00A311D1" w:rsidTr="1C498C19" w14:paraId="1B75C092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5223EF2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sychosocial factors associated with pain intensity, pain-related interference, and psychological functioning in persons with multiple sclerosis and pain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6DD5AAD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sborne T.L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39091F8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7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2E0A605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ain - Volume 127, Issue 1, pp. 52-62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5F1DF611" w14:textId="03004B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71EFE58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0F696514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Quality of Life among Lower Limb Amputees with Chronic Phantom Limb Pain or Stump Pain at a Tertiary Institution's Pain Clinic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5957610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asutharnchat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K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0832C65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2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EF03EFE" w14:textId="30C350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. Med. Assoc. Thailand - Volume 105, Issue 3, pp. 228-239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256D25" w14:paraId="01AD5704" w14:textId="11C49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ot retrievable</w:t>
            </w:r>
          </w:p>
        </w:tc>
      </w:tr>
      <w:tr w:rsidRPr="00A311D1" w:rsidR="005C7A9B" w:rsidTr="1C498C19" w14:paraId="76432731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5C7A9B" w:rsidP="005C7A9B" w:rsidRDefault="005C7A9B" w14:paraId="1B456B47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revalence of fibromyalgia in medical students and its association with lifestyle factors - a cross-sectional study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5C7A9B" w:rsidP="005C7A9B" w:rsidRDefault="005C7A9B" w14:paraId="5131375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atel A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5C7A9B" w:rsidP="005C7A9B" w:rsidRDefault="005C7A9B" w14:paraId="682404E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1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5C7A9B" w:rsidP="005C7A9B" w:rsidRDefault="005C7A9B" w14:paraId="48DDE48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Reumatologia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- Volume 59, Issue 3, pp. 138-145</w:t>
            </w:r>
          </w:p>
        </w:tc>
        <w:tc>
          <w:tcPr>
            <w:tcW w:w="2036" w:type="dxa"/>
            <w:noWrap/>
            <w:vAlign w:val="center"/>
            <w:hideMark/>
          </w:tcPr>
          <w:p w:rsidRPr="005C7A9B" w:rsidR="005C7A9B" w:rsidP="005C7A9B" w:rsidRDefault="005C7A9B" w14:paraId="039495CA" w14:textId="6C42F3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highlight w:val="red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ocial support or </w:t>
            </w: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pousal response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not included</w:t>
            </w:r>
          </w:p>
        </w:tc>
      </w:tr>
      <w:tr w:rsidRPr="00A311D1" w:rsidR="00A311D1" w:rsidTr="1C498C19" w14:paraId="6DAC9DD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09438794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Social support and functional status in chronic pain patients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7EB4E72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atrick L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7D1460F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1996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1D9AF24" w14:textId="6D31D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anadian Journal of Rehabilitation - Volume 9, Issue 4, pp. 195-201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256D25" w14:paraId="6720BAD6" w14:textId="05E6BF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ot retrievable</w:t>
            </w:r>
          </w:p>
        </w:tc>
      </w:tr>
      <w:tr w:rsidRPr="00A311D1" w:rsidR="00A311D1" w:rsidTr="1C498C19" w14:paraId="40ADB5BD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12317710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The effects of perceived versus enacted social support on the discriminative cue function of spouses for pain </w:t>
            </w:r>
            <w:proofErr w:type="spell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behaviors</w:t>
            </w:r>
            <w:proofErr w:type="spellEnd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0EB16ED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aulsen J.S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47F4FEC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1995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CDECA4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ain - Volume 60, Issue 1, pp. 103-110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2A0298D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5D522F5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321DA64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Pain related variables associated with perceived spouse responses to patient pain and well </w:t>
            </w:r>
            <w:proofErr w:type="spell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behavior</w:t>
            </w:r>
            <w:proofErr w:type="spellEnd"/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24C41A2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Pence L.B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122C0C4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9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3EDEFB6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. Pain - Volume 10, Issue 4, pp. S63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0B5F2D1C" w14:textId="68E0D9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nference abstract</w:t>
            </w:r>
          </w:p>
        </w:tc>
      </w:tr>
      <w:tr w:rsidRPr="00A311D1" w:rsidR="00A311D1" w:rsidTr="1C498C19" w14:paraId="5B76E6F2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34EFD25C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Social support buffers the negative influence of injustice perceptions on pain interference in persons living with HIV (PLWH) and chronic pain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6F65E98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enn T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33BC3B7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8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57429EF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. Pain - Volume 19, Issue 3, pp. S59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31D88BC6" w14:textId="63F2F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</w:t>
            </w:r>
            <w:r w:rsidR="00256D25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not evaluated</w:t>
            </w:r>
          </w:p>
        </w:tc>
      </w:tr>
      <w:tr w:rsidRPr="00A311D1" w:rsidR="00A311D1" w:rsidTr="1C498C19" w14:paraId="5BFB8C1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B86BEB5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The efficacy of a novel </w:t>
            </w:r>
            <w:proofErr w:type="spell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facebook</w:t>
            </w:r>
            <w:proofErr w:type="spellEnd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-based psychosocial intervention for adults with chronic pain: A randomized clinical trial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7B4F1C1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ester B.D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24F48AD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1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547E819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Dissertation Abstracts International: Section B: The Sciences and Engineering - Volume 0, Issue 0, pp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143F5062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Doctoral thesis</w:t>
            </w:r>
          </w:p>
        </w:tc>
      </w:tr>
      <w:tr w:rsidRPr="00A311D1" w:rsidR="00A311D1" w:rsidTr="1C498C19" w14:paraId="435838CA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5C3AACBE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Structural equation </w:t>
            </w:r>
            <w:proofErr w:type="spell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modeling</w:t>
            </w:r>
            <w:proofErr w:type="spellEnd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 of disability in women with fibromyalgia or multiple sclerosis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5201D30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Phillips L.J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2B0ABEB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9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56434B4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West. J.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urs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. Res. - Volume 31, Issue 1, pp. 89-109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6EAB7945" w14:textId="1EAB8C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6096A5B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2A876671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Social Relationship Quality Among Patients </w:t>
            </w:r>
            <w:proofErr w:type="gram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With</w:t>
            </w:r>
            <w:proofErr w:type="gramEnd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 Chronic Pain: A Population-Based Sample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2771B45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hilpot L.M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5020961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0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0D2BEA4C" w14:textId="31CC3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ournal of patient experience - Volume 7, Issue 3, pp. 316-323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68C82093" w14:textId="43C37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1537A987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0E60DA38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Significant other interactions in people with chronic low back pain: Subgrouping and multidimensional profiles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34A03D4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Rabey M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025CC49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2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3BED790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Br. J. Pain - Volume 16, Issue 3, pp. 326-340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20486AD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1287478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136F5758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Cognitions, Coping, and Social Environment Predict Adjustment to Pain in Spinal Cord Injury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3176806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Raichle K.A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2A2869B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7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6B6CBF8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. Pain - Volume 8, Issue 9, pp. 718-729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45FCE919" w14:textId="6CBE50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26A03845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ACF47DA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An application of the biopsychosocial model for pain in Canadian Veterans Life After Service Studies 2019 survey.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2D04592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Reyes-Vélez J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1ADDEB3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4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4E965F7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ournal of Military, Veteran &amp; Family Health - Volume 10, Issue 1, pp. 30-39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79D97667" w14:textId="5A5F4D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4977C6B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B9B6370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redicting consistency of pain over a 10-year period in persons with spinal cord injury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4342BE9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Rintala D.H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729781D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4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395D427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ournal of Rehabilitation Research and Development - Volume 41, Issue 1, pp. 75-88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256D25" w14:paraId="49CC9B8A" w14:textId="44786D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ot retrievable</w:t>
            </w:r>
          </w:p>
        </w:tc>
      </w:tr>
      <w:tr w:rsidRPr="00A311D1" w:rsidR="00A311D1" w:rsidTr="1C498C19" w14:paraId="7DFD34C8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130F1C32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Does social support impact on exercise adherence in patients with chronic low back pain?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45B9691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Roberts K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7501FA7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3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67F26FE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. Sci. Med. Sport - Volume 26, Issue 0, pp. S171-S172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5ABC1EFA" w14:textId="7250B0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nference article</w:t>
            </w:r>
          </w:p>
        </w:tc>
      </w:tr>
      <w:tr w:rsidRPr="00A311D1" w:rsidR="00A311D1" w:rsidTr="1C498C19" w14:paraId="501C8AC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5DEE64C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Reported Pain and Fatigue </w:t>
            </w:r>
            <w:proofErr w:type="spell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Behaviors</w:t>
            </w:r>
            <w:proofErr w:type="spellEnd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 Mediate the Relationship Between Catastrophizing and Perceptions of Solicitousness in Patients </w:t>
            </w:r>
            <w:proofErr w:type="gram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With</w:t>
            </w:r>
            <w:proofErr w:type="gramEnd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 Chronic Fatigue.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0335E56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Romano J.M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45AD5FC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6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27402F3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ournal of Pain - Volume 17, Issue 3, pp. 328-335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645FF3E5" w14:textId="2D7E4B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6574AE33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20403E6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Relationship satisfaction moderates the associations between male partner responses and depression in women with vulvodynia: A dyadic daily experience study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1F167D1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Rosen N.O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3CC918B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4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09C71ED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ain - Volume 155, Issue 7, pp. 1374-1383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36F80F6E" w14:textId="7FF80E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781BBD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484BC00E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Risk factors for fibromyalgia: the role of violence against women.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1D13B7A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Ruiz-Pérez I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187917A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9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788C111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linical rheumatology - Volume 28, Issue 7, pp. 777-86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30779F0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523FFB52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5B41FD64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ain intensity, temperament traits and social support as determinants of trauma symptoms in patients suffering from rheumatoid arthritis and low-back pain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0DA2C52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Rzeszutek M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38729BF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6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FD57BE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Int. J. Rheum. Dis. - Volume 19, Issue 4, pp. 412-419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5BFE9FA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71B9A52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B996C53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Evaluation of clinical and social factors in fibromyalgia syndrome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47DDAFC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algueiro M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1EAE2AD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9</w:t>
            </w:r>
          </w:p>
        </w:tc>
        <w:tc>
          <w:tcPr>
            <w:tcW w:w="3128" w:type="dxa"/>
            <w:noWrap/>
            <w:vAlign w:val="center"/>
            <w:hideMark/>
          </w:tcPr>
          <w:p w:rsidRPr="00256D25" w:rsidR="00A311D1" w:rsidP="000F23F3" w:rsidRDefault="00A311D1" w14:paraId="1AAEF62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Valoración de factores sociales y clínicos en el síndrome de fibromialgia - Volume 16, Issue 6, pp. 323-329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45268498" w14:textId="29B215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A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rticle in foreign language</w:t>
            </w:r>
          </w:p>
        </w:tc>
      </w:tr>
      <w:tr w:rsidRPr="00A311D1" w:rsidR="00A311D1" w:rsidTr="1C498C19" w14:paraId="5D344F7D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A023650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Does Self-compassion Benefit Couples Coping </w:t>
            </w:r>
            <w:proofErr w:type="gram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With</w:t>
            </w:r>
            <w:proofErr w:type="gramEnd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 Vulvodynia? Associations With Psychological, Sexual, and Relationship Adjustment.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41EA973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Santerre-Baillargeon M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5FB8186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8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348E330A" w14:textId="3B936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linical Journal of Pain - Volume 34, Issue 7, pp. 629-637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4E48E2DE" w14:textId="75802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42A58BD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3ADA5D61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lastRenderedPageBreak/>
              <w:t xml:space="preserve">Social Support Is Inversely Associated </w:t>
            </w:r>
            <w:proofErr w:type="gram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With</w:t>
            </w:r>
            <w:proofErr w:type="gramEnd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 Sleep Disturbance, Inflammation, and Pain Severity in Chronic Low Back Pain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663D2C7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aravanan A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53DF2C4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1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33B2FE08" w14:textId="21ED0E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ursing research - Volume 70, Issue 6, pp. 425-432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256D25" w14:paraId="74C84900" w14:textId="46B331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ot retrievable</w:t>
            </w:r>
          </w:p>
        </w:tc>
      </w:tr>
      <w:tr w:rsidRPr="00A311D1" w:rsidR="00A311D1" w:rsidTr="1C498C19" w14:paraId="18721813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3F3C20D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Relative contributions of spousal support and illness appraisals to depressed mood in arthritis patients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196856F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chiaffino K.M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52DD57A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1995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078D9FF" w14:textId="1E5C3D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Arthritis care and </w:t>
            </w:r>
            <w:proofErr w:type="gram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research :</w:t>
            </w:r>
            <w:proofErr w:type="gram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the official journal of the Arthritis Health Professions Association - Volume 8, Issue 2, pp. 80-7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074FB8D3" w14:textId="17CD86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21D0103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C1244D3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Longitudinal outcomes associated with significant other responses to chronic fatigue and pain.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13E74E2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  <w:t>Schmaling K.B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2BAD556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0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33B13AB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ournal of health psychology - Volume 25, Issue 5, pp. 692-702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3126351B" w14:textId="039D7D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338F405A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460C06A5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Death of a lifestyle: the effects of social support and healthcare support on the quality of life of persons with fibromyalgia and/or chronic fatigue syndrome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5667C5E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choofs N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6620003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4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74B51AE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rthopedic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nursing - Volume 23, Issue 6, pp. 364-74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62D57FA8" w14:textId="3317A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37FF7D5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19A47AE3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sychosocial factors associated with poor outcomes after amputation for complex regional pain syndrome type-I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560B272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chrier E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04EA41C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9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29EA997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LoS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ONE - Volume 14, Issue 3, pp.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280DE46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07EBBA15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5F7912A1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An Examination of the Disablement Process among Older American Indians: The Native Elder Care Study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42CC8D0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  <w:t>Schure M.B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3C4ACD3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6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CAE722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Gerontologist - Volume 56, Issue 5, pp. 948-955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6B5DC8C2" w14:textId="22E0EF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144490C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94E77FD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ain experience and social support of endometriosis patients during the COVID-19 pandemic in Germany – Results of a web-based cross-sectional survey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525E263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chwab R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00EDB96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1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3AEF0DB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LoS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ONE - Volume 16, Issue 8, pp.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7FEF23FD" w14:textId="4B55B1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3239F550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2573037A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High prevalence of depression and anxiety in patients with endometriosis during the SARS-CoV-2 pandemic in Germany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4859295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chwab R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1F9426D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1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1A36C23" w14:textId="53B928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Hum.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Reprod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. - Volume 36, Issue 0, pp. i271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4578469E" w14:textId="29A9A8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nference article</w:t>
            </w:r>
          </w:p>
        </w:tc>
      </w:tr>
      <w:tr w:rsidRPr="00A311D1" w:rsidR="00A311D1" w:rsidTr="1C498C19" w14:paraId="311BEBD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484D6B3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Mental Health and Social Support Are Key Predictors of Resilience in German Women with Endometriosis during the COVID-19 Pandemic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272D8CA9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chwab R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1979FE2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2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7817A79B" w14:textId="3BEFFF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. Clin. Med. - Volume 11, Issue 13, pp.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3E85E12A" w14:textId="16B28F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02C700C5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173359F2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The role of pain, disability and perceived social support in psychological and academic functioning of university students with pain: An observational study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280E4D4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erbic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D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47B7E87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1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755D521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International Journal of </w:t>
            </w:r>
            <w:r w:rsidRPr="00A311D1">
              <w:rPr>
                <w:rFonts w:ascii="Calibri Light" w:hAnsi="Calibri Light" w:eastAsia="Times New Roman" w:cs="Calibri Light"/>
                <w:color w:val="000000"/>
                <w:kern w:val="0"/>
                <w:lang w:eastAsia="fr-BE"/>
                <w14:ligatures w14:val="none"/>
              </w:rPr>
              <w:t>Adolescent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 Medicine and Health - Volume 33, Issue 3, pp. 209-217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18229BF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Data could not be extracted</w:t>
            </w:r>
          </w:p>
        </w:tc>
      </w:tr>
      <w:tr w:rsidRPr="00A311D1" w:rsidR="00A311D1" w:rsidTr="1C498C19" w14:paraId="7F4FE62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27754076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Childhood trauma among women with chronic pelvic pain and women with chronic back pain: Relationship between type of trauma and site of pain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5836BFD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imon J.I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476B7FB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1997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020E6D3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Dissertation Abstracts International: Section B: The Sciences and Engineering - Volume 0, Issue 0, pp. 2741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7E7F93A4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Doctoral thesis</w:t>
            </w:r>
          </w:p>
        </w:tc>
      </w:tr>
      <w:tr w:rsidRPr="00A311D1" w:rsidR="00A311D1" w:rsidTr="1C498C19" w14:paraId="2AAC08DB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373E36F9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sychological Factors Influencing Results of Cholecystectomy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68CFB43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tefaniak T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03417FF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4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02D611D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candinavian Journal of Gastroenterology - Volume 39, Issue 2, pp. 127-132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69778EBE" w14:textId="39E95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D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ata could not be extracted</w:t>
            </w:r>
          </w:p>
        </w:tc>
      </w:tr>
      <w:tr w:rsidRPr="00A311D1" w:rsidR="00A311D1" w:rsidTr="1C498C19" w14:paraId="40F95F3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24DC72BB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Emotional Support, Post-Traumatic Stress Disorder and Risk for Long-Term, High-Dose, Daily Prescription Opioid Use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382A3A1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ullivan M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47043DA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4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08BD343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. </w:t>
            </w:r>
            <w:r w:rsidRPr="00A311D1">
              <w:rPr>
                <w:rFonts w:ascii="Calibri Light" w:hAnsi="Calibri Light" w:eastAsia="Times New Roman" w:cs="Calibri Light"/>
                <w:color w:val="000000"/>
                <w:kern w:val="0"/>
                <w:lang w:eastAsia="fr-BE"/>
                <w14:ligatures w14:val="none"/>
              </w:rPr>
              <w:t>Pai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sz w:val="24"/>
                <w:szCs w:val="24"/>
                <w:lang w:eastAsia="fr-BE"/>
                <w14:ligatures w14:val="none"/>
              </w:rPr>
              <w:t> - Volume 25, Issue 4, pp. 60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256D25" w14:paraId="5D87E216" w14:textId="580293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ot retrievable</w:t>
            </w:r>
          </w:p>
        </w:tc>
      </w:tr>
      <w:tr w:rsidRPr="00A311D1" w:rsidR="00A311D1" w:rsidTr="1C498C19" w14:paraId="60A6D4C3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39C709DD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Rates of physical activity and perceived social support among young adult women with juvenile-onset fibromyalgia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23D23C4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uorsa K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536027B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6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2AE09E34" w14:textId="7310E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ournal of Pain - Volume 17, Issue 0, pp. S100-S101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0621FB00" w14:textId="0236D5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nference article</w:t>
            </w:r>
          </w:p>
        </w:tc>
      </w:tr>
      <w:tr w:rsidRPr="00A311D1" w:rsidR="00A311D1" w:rsidTr="1C498C19" w14:paraId="0E8DF45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B3D2BA8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Decreasing prevalence of chronic back pain in Catalonia. Analysis of the Catalan Health Survey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74C0BEA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urís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X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215FA30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2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6CFE159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ublic Health (Elsevier) - Volume 206, Issue 0, pp. 38-45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256D25" w14:paraId="6A8F17B9" w14:textId="1A4620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ot retrievable</w:t>
            </w:r>
          </w:p>
        </w:tc>
      </w:tr>
      <w:tr w:rsidRPr="00A311D1" w:rsidR="00A311D1" w:rsidTr="1C498C19" w14:paraId="0B706499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6E3892A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The impact of chronic widespread pain on health status and long-term health predictors: a general population cohort study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12120F1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ylwander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C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59DA92F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0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3144055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BMC musculoskeletal disorders - Volume 21, Issue 1, pp. 36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198E842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6DFB979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1CFFD4C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Relationship status and quality moderate daily pain-related changes in physical disability, affect, and cognitions in women with chronic pain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533543E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Taylor S.S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3D7A88A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3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20D8333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ain - Volume 154, Issue 1, pp. 147-153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2130F389" w14:textId="495759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2EAE93A9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7F3B7B3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Chronic pain and depression: Is social support relevant?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0BDB364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Trief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P.M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73BD287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1995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3AC72B3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sychological Reports - Volume 76, Issue 1, pp. 227-236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05D099F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56596D6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A637D74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redictors of distress and depression in elders with arthritic pain.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55D0BAC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Tsai P.F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439A7D5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5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8C882E0" w14:textId="3722E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ournal of advanced nursing - Volume 51, Issue 2, pp. 158-65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5F518B4A" w14:textId="6DA220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54EEFC99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3FC6C1E3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Longitudinal relationships between perceived social support and quality-of-life among patients with chronic pain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4709078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  <w:t>Van Dyke B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40723BE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8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7971DF4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. Pain - Volume 19, Issue 3, pp. S25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2090252D" w14:textId="1D0CBD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nference article</w:t>
            </w:r>
          </w:p>
        </w:tc>
      </w:tr>
      <w:tr w:rsidRPr="00A311D1" w:rsidR="00A311D1" w:rsidTr="1C498C19" w14:paraId="60868E1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F5D5DD5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Risk factors for longer term psychological distress in well-functioning fibromyalgia patients: A prospective study into prognostic factors</w:t>
            </w:r>
          </w:p>
        </w:tc>
        <w:tc>
          <w:tcPr>
            <w:tcW w:w="1495" w:type="dxa"/>
            <w:noWrap/>
            <w:vAlign w:val="center"/>
            <w:hideMark/>
          </w:tcPr>
          <w:p w:rsidRPr="00256D25" w:rsidR="00A311D1" w:rsidP="000F23F3" w:rsidRDefault="00A311D1" w14:paraId="6BE5B5E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</w:pPr>
            <w:r w:rsidRPr="00256D25"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  <w:t>van Koulil S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6681478C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0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08A2A8D8" w14:textId="200C63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Patient Education and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Counseling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- Volume 80, Issue 1, pp. 126-129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633417E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6190BF55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25056AD6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Social support modifies association between forward bending of the trunk and low-back pain: Cross-sectional field study of blue-collar workers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5BE057D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Villumsen M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4897244E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6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6958A39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cand. J. Work Environ. Health - Volume 42, Issue 2, pp. 125-134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0887ECB6" w14:textId="3943ED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3F01D82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09090915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Social support for women with chronic pelvic pain: what is helpful from whom?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3AAE1F0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Warwick R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44E841E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4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D3615C3" w14:textId="16407E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sychology &amp; Health - Volume 19, Issue 1, pp. 117-134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3EEDAC9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381170FC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44CECAE1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[Influence of social support and personality traits on psychological characteristic of patients with chronic </w:t>
            </w:r>
            <w:proofErr w:type="spell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cervicodynia</w:t>
            </w:r>
            <w:proofErr w:type="spellEnd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 xml:space="preserve"> and </w:t>
            </w:r>
            <w:proofErr w:type="spellStart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lumbodynia</w:t>
            </w:r>
            <w:proofErr w:type="spellEnd"/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]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4C49EAB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Wei J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4ABF15B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2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FB040F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Zhongguo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gu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</w:t>
            </w: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hang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= China journal of orthopaedics and traumatology - Volume 25, Issue 3, pp. 216-9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256D25" w14:paraId="47B9A590" w14:textId="32CCC3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ot retrievable</w:t>
            </w:r>
          </w:p>
        </w:tc>
      </w:tr>
      <w:tr w:rsidRPr="00A311D1" w:rsidR="00A311D1" w:rsidTr="1C498C19" w14:paraId="0FEF7B9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10284E10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Relationship between pain characteristics and pain adaptation type in persons with SCI.</w:t>
            </w:r>
          </w:p>
        </w:tc>
        <w:tc>
          <w:tcPr>
            <w:tcW w:w="1495" w:type="dxa"/>
            <w:noWrap/>
            <w:vAlign w:val="center"/>
            <w:hideMark/>
          </w:tcPr>
          <w:p w:rsidRPr="00ED01C6" w:rsidR="00A311D1" w:rsidP="000F23F3" w:rsidRDefault="00A311D1" w14:paraId="75477F78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</w:pPr>
            <w:r w:rsidRPr="00ED01C6">
              <w:rPr>
                <w:rFonts w:ascii="Calibri Light" w:hAnsi="Calibri Light" w:eastAsia="Times New Roman" w:cs="Calibri Light"/>
                <w:color w:val="525252"/>
                <w:kern w:val="0"/>
                <w:lang w:val="nl-BE" w:eastAsia="fr-BE"/>
                <w14:ligatures w14:val="none"/>
              </w:rPr>
              <w:t>Widerström-Noga E.G. et al,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52F21F9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09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2DB3E88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Journal of Rehabilitation Research &amp; Development - Volume 46, Issue 1, pp. 43-56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69EBA395" w14:textId="4340F4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Data could not be extracted</w:t>
            </w:r>
          </w:p>
        </w:tc>
      </w:tr>
      <w:tr w:rsidRPr="00A311D1" w:rsidR="00A311D1" w:rsidTr="1C498C19" w14:paraId="06DC6351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16568B5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lastRenderedPageBreak/>
              <w:t>The psycho-social dimension of pain and health-related quality of life in the oldest old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5A6ED692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Willman A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692A91C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3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2126767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candinavian Journal of Caring Sciences - Volume 27, Issue 3, pp. 534-540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5B9BE63C" w14:textId="074E07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t chronic pain population</w:t>
            </w:r>
          </w:p>
        </w:tc>
      </w:tr>
      <w:tr w:rsidRPr="00A311D1" w:rsidR="00A311D1" w:rsidTr="1C498C19" w14:paraId="3419206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4FDAD3E5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rofiles of Risk and Resilience in Chronic Pain: Loneliness, Social Support, Mindfulness, and Optimism Coming out of the First Pandemic Year</w:t>
            </w:r>
          </w:p>
        </w:tc>
        <w:tc>
          <w:tcPr>
            <w:tcW w:w="1495" w:type="dxa"/>
            <w:noWrap/>
            <w:vAlign w:val="center"/>
            <w:hideMark/>
          </w:tcPr>
          <w:p w:rsidRPr="00ED01C6" w:rsidR="00A311D1" w:rsidP="000F23F3" w:rsidRDefault="00A311D1" w14:paraId="18FFDE3F" w14:textId="2DE609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</w:pPr>
            <w:r w:rsidRPr="00ED01C6">
              <w:rPr>
                <w:rFonts w:ascii="Calibri Light" w:hAnsi="Calibri Light" w:eastAsia="Times New Roman" w:cs="Calibri Light"/>
                <w:color w:val="525252"/>
                <w:kern w:val="0"/>
                <w:lang w:val="fr-BE" w:eastAsia="fr-BE"/>
                <w14:ligatures w14:val="none"/>
              </w:rPr>
              <w:t>Wilson J.M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2AFDD98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2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678DC955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ai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sz w:val="24"/>
                <w:szCs w:val="24"/>
                <w:lang w:eastAsia="fr-BE"/>
                <w14:ligatures w14:val="none"/>
              </w:rPr>
              <w:t> Med. - Volume 23, Issue 12, pp. 2010-2021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4571A6C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546573DC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42FBE029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Daily Spousal Responsiveness Predicts Longer-Term Trajectories of Patients' Physical Function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53D36434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Wilson S.J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6FB7FA86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7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0012EC81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sychol Sci - Volume 28, Issue 6, pp. 786-797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7107D439" w14:textId="0DBB4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</w:t>
            </w:r>
            <w:r w:rsidR="00256D25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not evaluated</w:t>
            </w:r>
          </w:p>
        </w:tc>
      </w:tr>
      <w:tr w:rsidRPr="00A311D1" w:rsidR="00A311D1" w:rsidTr="1C498C19" w14:paraId="52256C0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531AAECA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Influence of work-related psychosocial factors on the prevalence of chronic pain and quality of life in patients with chronic pain.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41B05C7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Yamada K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25D910D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6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1367AB0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BMJ open - Volume 6, Issue 4, pp. e010356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0B18D16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utcomes not evaluated</w:t>
            </w:r>
          </w:p>
        </w:tc>
      </w:tr>
      <w:tr w:rsidRPr="00A311D1" w:rsidR="00A311D1" w:rsidTr="1C498C19" w14:paraId="015F2219" w14:textId="77777777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00AE10B4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redictors of chronic pelvic pain in female population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30C379C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Zagorulko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O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5624479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3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48DC932A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Rus. J. </w:t>
            </w:r>
            <w:r w:rsidRPr="00A311D1">
              <w:rPr>
                <w:rFonts w:ascii="Calibri Light" w:hAnsi="Calibri Light" w:eastAsia="Times New Roman" w:cs="Calibri Light"/>
                <w:color w:val="000000"/>
                <w:kern w:val="0"/>
                <w:lang w:eastAsia="fr-BE"/>
                <w14:ligatures w14:val="none"/>
              </w:rPr>
              <w:t>Pai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sz w:val="24"/>
                <w:szCs w:val="24"/>
                <w:lang w:eastAsia="fr-BE"/>
                <w14:ligatures w14:val="none"/>
              </w:rPr>
              <w:t>. - Volume 21, Issue 2, pp. 58-65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51067FBC" w14:textId="260B3F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Article in f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oreign la</w:t>
            </w: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guage</w:t>
            </w:r>
          </w:p>
        </w:tc>
      </w:tr>
      <w:tr w:rsidRPr="00A311D1" w:rsidR="00A311D1" w:rsidTr="1C498C19" w14:paraId="178C3E0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674F92F6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Social support and pain among persons with spinal cord injury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72C5C71F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Zheng J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2874F5B6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19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2A030DE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Psychosom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. Med. - Volume 81, Issue 4, pp. A57-A58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256D25" w14:paraId="523A0986" w14:textId="0B9026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ot retrievable</w:t>
            </w:r>
          </w:p>
        </w:tc>
      </w:tr>
      <w:tr w:rsidRPr="00A311D1" w:rsidR="00524F24" w:rsidTr="1C498C19" w14:paraId="751E860F" w14:textId="7777777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32" w:type="dxa"/>
            <w:noWrap/>
            <w:vAlign w:val="center"/>
            <w:hideMark/>
          </w:tcPr>
          <w:p w:rsidRPr="00A311D1" w:rsidR="00A311D1" w:rsidP="000F23F3" w:rsidRDefault="00A311D1" w14:paraId="7A33B4E1" w14:textId="77777777">
            <w:pPr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b w:val="0"/>
                <w:bCs w:val="0"/>
                <w:kern w:val="0"/>
                <w:lang w:eastAsia="fr-BE"/>
                <w14:ligatures w14:val="none"/>
              </w:rPr>
              <w:t>Prediction of Chronic Muscular Pain Based on Personality Type, Hardiness and Perceived Social Support</w:t>
            </w:r>
          </w:p>
        </w:tc>
        <w:tc>
          <w:tcPr>
            <w:tcW w:w="1495" w:type="dxa"/>
            <w:noWrap/>
            <w:vAlign w:val="center"/>
            <w:hideMark/>
          </w:tcPr>
          <w:p w:rsidRPr="00A311D1" w:rsidR="00A311D1" w:rsidP="000F23F3" w:rsidRDefault="00A311D1" w14:paraId="2CAF19FE" w14:textId="0821F2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proofErr w:type="spellStart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Zoghipaydar</w:t>
            </w:r>
            <w:proofErr w:type="spellEnd"/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 xml:space="preserve"> M.R. et al.</w:t>
            </w:r>
          </w:p>
        </w:tc>
        <w:tc>
          <w:tcPr>
            <w:tcW w:w="1205" w:type="dxa"/>
            <w:noWrap/>
            <w:vAlign w:val="center"/>
            <w:hideMark/>
          </w:tcPr>
          <w:p w:rsidRPr="00A311D1" w:rsidR="00A311D1" w:rsidP="000F23F3" w:rsidRDefault="00A311D1" w14:paraId="548501A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2020</w:t>
            </w:r>
          </w:p>
        </w:tc>
        <w:tc>
          <w:tcPr>
            <w:tcW w:w="3128" w:type="dxa"/>
            <w:noWrap/>
            <w:vAlign w:val="center"/>
            <w:hideMark/>
          </w:tcPr>
          <w:p w:rsidRPr="00A311D1" w:rsidR="00A311D1" w:rsidP="000F23F3" w:rsidRDefault="00A311D1" w14:paraId="0D9D88D0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Sadra Med. Sci. J. - Volume 8, Issue 4, pp</w:t>
            </w:r>
          </w:p>
        </w:tc>
        <w:tc>
          <w:tcPr>
            <w:tcW w:w="2036" w:type="dxa"/>
            <w:noWrap/>
            <w:vAlign w:val="center"/>
            <w:hideMark/>
          </w:tcPr>
          <w:p w:rsidRPr="00A311D1" w:rsidR="00A311D1" w:rsidP="000F23F3" w:rsidRDefault="00A311D1" w14:paraId="6F9653EC" w14:textId="43CF67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</w:pP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Article in fo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reign la</w:t>
            </w:r>
            <w:r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n</w:t>
            </w:r>
            <w:r w:rsidRPr="00A311D1">
              <w:rPr>
                <w:rFonts w:ascii="Calibri Light" w:hAnsi="Calibri Light" w:eastAsia="Times New Roman" w:cs="Calibri Light"/>
                <w:color w:val="525252"/>
                <w:kern w:val="0"/>
                <w:lang w:eastAsia="fr-BE"/>
                <w14:ligatures w14:val="none"/>
              </w:rPr>
              <w:t>guage</w:t>
            </w:r>
          </w:p>
        </w:tc>
      </w:tr>
    </w:tbl>
    <w:p w:rsidR="005F0E31" w:rsidRDefault="005F0E31" w14:paraId="624E4C6C" w14:textId="77777777"/>
    <w:p w:rsidRPr="00653096" w:rsidR="00256D25" w:rsidRDefault="00256D25" w14:paraId="4E1FE128" w14:textId="40F3BD0A">
      <w:pPr>
        <w:rPr>
          <w:i/>
          <w:iCs/>
        </w:rPr>
      </w:pPr>
      <w:r w:rsidRPr="00653096">
        <w:rPr>
          <w:i/>
          <w:iCs/>
        </w:rPr>
        <w:t>Reason for exclusion (explanation):</w:t>
      </w:r>
    </w:p>
    <w:p w:rsidRPr="00653096" w:rsidR="00256D25" w:rsidP="00256D25" w:rsidRDefault="00256D25" w14:paraId="040F3DAB" w14:textId="08F6F30F">
      <w:pPr>
        <w:pStyle w:val="ListParagraph"/>
        <w:numPr>
          <w:ilvl w:val="0"/>
          <w:numId w:val="6"/>
        </w:numPr>
        <w:rPr>
          <w:i/>
          <w:iCs/>
        </w:rPr>
      </w:pPr>
      <w:r w:rsidRPr="00653096">
        <w:rPr>
          <w:b/>
          <w:bCs/>
          <w:i/>
          <w:iCs/>
        </w:rPr>
        <w:t>Outcomes not evaluated</w:t>
      </w:r>
      <w:r w:rsidRPr="00653096">
        <w:rPr>
          <w:i/>
          <w:iCs/>
        </w:rPr>
        <w:t xml:space="preserve">: </w:t>
      </w:r>
      <w:r w:rsidRPr="00653096" w:rsidR="00524F24">
        <w:rPr>
          <w:i/>
          <w:iCs/>
        </w:rPr>
        <w:t>studies that did not evaluate the link between any of the three social support measures and at least one of our study outcomes.</w:t>
      </w:r>
    </w:p>
    <w:p w:rsidRPr="00653096" w:rsidR="00524F24" w:rsidP="00256D25" w:rsidRDefault="00653096" w14:paraId="5100FD52" w14:textId="53CEE1F0">
      <w:pPr>
        <w:pStyle w:val="ListParagraph"/>
        <w:numPr>
          <w:ilvl w:val="0"/>
          <w:numId w:val="6"/>
        </w:numPr>
        <w:rPr>
          <w:i/>
          <w:iCs/>
        </w:rPr>
      </w:pPr>
      <w:r w:rsidRPr="00653096">
        <w:rPr>
          <w:b/>
          <w:bCs/>
          <w:i/>
          <w:iCs/>
        </w:rPr>
        <w:t>Social support or spousal response not included</w:t>
      </w:r>
      <w:r w:rsidRPr="00653096">
        <w:rPr>
          <w:i/>
          <w:iCs/>
        </w:rPr>
        <w:t>: studies that did not include any form of perceived social support, social support satisfaction or spousal responses in their study.</w:t>
      </w:r>
    </w:p>
    <w:p w:rsidRPr="00653096" w:rsidR="00653096" w:rsidP="5609D8C6" w:rsidRDefault="00653096" w14:paraId="2771C524" w14:textId="64269C16">
      <w:pPr>
        <w:pStyle w:val="ListParagraph"/>
        <w:numPr>
          <w:ilvl w:val="0"/>
          <w:numId w:val="6"/>
        </w:numPr>
        <w:rPr>
          <w:i w:val="1"/>
          <w:iCs w:val="1"/>
        </w:rPr>
      </w:pPr>
      <w:r w:rsidRPr="5609D8C6" w:rsidR="00653096">
        <w:rPr>
          <w:b w:val="1"/>
          <w:bCs w:val="1"/>
          <w:i w:val="1"/>
          <w:iCs w:val="1"/>
        </w:rPr>
        <w:t>Not chronic pain population</w:t>
      </w:r>
      <w:r w:rsidRPr="5609D8C6" w:rsidR="00653096">
        <w:rPr>
          <w:i w:val="1"/>
          <w:iCs w:val="1"/>
        </w:rPr>
        <w:t xml:space="preserve">: studies that did not include chronic pain </w:t>
      </w:r>
      <w:r w:rsidRPr="5609D8C6" w:rsidR="00653096">
        <w:rPr>
          <w:i w:val="1"/>
          <w:iCs w:val="1"/>
        </w:rPr>
        <w:t>patients</w:t>
      </w:r>
      <w:r w:rsidRPr="5609D8C6" w:rsidR="1D935972">
        <w:rPr>
          <w:i w:val="1"/>
          <w:iCs w:val="1"/>
        </w:rPr>
        <w:t xml:space="preserve"> according to our inclusion criteria</w:t>
      </w:r>
      <w:r w:rsidRPr="5609D8C6" w:rsidR="00653096">
        <w:rPr>
          <w:i w:val="1"/>
          <w:iCs w:val="1"/>
        </w:rPr>
        <w:t>.</w:t>
      </w:r>
    </w:p>
    <w:p w:rsidRPr="00653096" w:rsidR="00653096" w:rsidP="00256D25" w:rsidRDefault="00653096" w14:paraId="44303FB5" w14:textId="7CD4D0B7">
      <w:pPr>
        <w:pStyle w:val="ListParagraph"/>
        <w:numPr>
          <w:ilvl w:val="0"/>
          <w:numId w:val="6"/>
        </w:numPr>
        <w:rPr>
          <w:i/>
          <w:iCs/>
        </w:rPr>
      </w:pPr>
      <w:r w:rsidRPr="00653096">
        <w:rPr>
          <w:b/>
          <w:bCs/>
          <w:i/>
          <w:iCs/>
        </w:rPr>
        <w:t>Paediatric population</w:t>
      </w:r>
      <w:r w:rsidRPr="00653096">
        <w:rPr>
          <w:i/>
          <w:iCs/>
        </w:rPr>
        <w:t>: studies that included paediatric patients.</w:t>
      </w:r>
    </w:p>
    <w:p w:rsidRPr="00653096" w:rsidR="00653096" w:rsidP="00653096" w:rsidRDefault="00653096" w14:paraId="477FFB0D" w14:textId="11179743">
      <w:pPr>
        <w:pStyle w:val="ListParagraph"/>
        <w:numPr>
          <w:ilvl w:val="0"/>
          <w:numId w:val="6"/>
        </w:numPr>
        <w:rPr>
          <w:i/>
          <w:iCs/>
        </w:rPr>
      </w:pPr>
      <w:r w:rsidRPr="00653096">
        <w:rPr>
          <w:b/>
          <w:bCs/>
          <w:i/>
          <w:iCs/>
        </w:rPr>
        <w:t>Data could not be extracted</w:t>
      </w:r>
      <w:r w:rsidRPr="00653096">
        <w:rPr>
          <w:i/>
          <w:iCs/>
        </w:rPr>
        <w:t xml:space="preserve">: studies from which data could not be extracted </w:t>
      </w:r>
      <w:r w:rsidR="008F6CE1">
        <w:rPr>
          <w:i/>
          <w:iCs/>
        </w:rPr>
        <w:t>due to the specificity of the model in the study</w:t>
      </w:r>
      <w:r w:rsidRPr="00653096">
        <w:rPr>
          <w:i/>
          <w:iCs/>
        </w:rPr>
        <w:t>.</w:t>
      </w:r>
    </w:p>
    <w:p w:rsidRPr="00653096" w:rsidR="00653096" w:rsidP="00653096" w:rsidRDefault="00653096" w14:paraId="78312E54" w14:textId="4BE6C0E6">
      <w:pPr>
        <w:pStyle w:val="ListParagraph"/>
        <w:numPr>
          <w:ilvl w:val="0"/>
          <w:numId w:val="6"/>
        </w:numPr>
        <w:rPr>
          <w:i/>
          <w:iCs/>
        </w:rPr>
      </w:pPr>
      <w:r w:rsidRPr="00653096">
        <w:rPr>
          <w:b/>
          <w:bCs/>
          <w:i/>
          <w:iCs/>
        </w:rPr>
        <w:t>Conference abstracts</w:t>
      </w:r>
      <w:r w:rsidRPr="00653096">
        <w:rPr>
          <w:i/>
          <w:iCs/>
        </w:rPr>
        <w:t>: articles that were published only as conference abstracts.</w:t>
      </w:r>
    </w:p>
    <w:p w:rsidRPr="00653096" w:rsidR="00653096" w:rsidP="00653096" w:rsidRDefault="00653096" w14:paraId="1EE464AE" w14:textId="6F4B4BE6">
      <w:pPr>
        <w:pStyle w:val="ListParagraph"/>
        <w:numPr>
          <w:ilvl w:val="0"/>
          <w:numId w:val="6"/>
        </w:numPr>
        <w:rPr>
          <w:i/>
          <w:iCs/>
        </w:rPr>
      </w:pPr>
      <w:r w:rsidRPr="00653096">
        <w:rPr>
          <w:b/>
          <w:bCs/>
          <w:i/>
          <w:iCs/>
        </w:rPr>
        <w:t>Doctoral thesis</w:t>
      </w:r>
      <w:r w:rsidRPr="00653096">
        <w:rPr>
          <w:i/>
          <w:iCs/>
        </w:rPr>
        <w:t xml:space="preserve">: </w:t>
      </w:r>
      <w:r w:rsidR="008F6CE1">
        <w:rPr>
          <w:i/>
          <w:iCs/>
        </w:rPr>
        <w:t>abstracts</w:t>
      </w:r>
      <w:r w:rsidRPr="00653096">
        <w:rPr>
          <w:i/>
          <w:iCs/>
        </w:rPr>
        <w:t xml:space="preserve"> that were</w:t>
      </w:r>
      <w:r w:rsidR="008F6CE1">
        <w:rPr>
          <w:i/>
          <w:iCs/>
        </w:rPr>
        <w:t xml:space="preserve"> linked to a</w:t>
      </w:r>
      <w:r w:rsidRPr="00653096">
        <w:rPr>
          <w:i/>
          <w:iCs/>
        </w:rPr>
        <w:t xml:space="preserve"> doctoral thesis.</w:t>
      </w:r>
    </w:p>
    <w:p w:rsidRPr="00C72245" w:rsidR="00653096" w:rsidP="00653096" w:rsidRDefault="00653096" w14:paraId="32F4BBBF" w14:textId="1572C627">
      <w:pPr>
        <w:pStyle w:val="ListParagraph"/>
        <w:numPr>
          <w:ilvl w:val="0"/>
          <w:numId w:val="6"/>
        </w:numPr>
        <w:rPr>
          <w:b/>
          <w:bCs/>
          <w:i/>
          <w:iCs/>
        </w:rPr>
      </w:pPr>
      <w:r w:rsidRPr="00653096">
        <w:rPr>
          <w:b/>
          <w:bCs/>
          <w:i/>
          <w:iCs/>
        </w:rPr>
        <w:t>Article in foreign language</w:t>
      </w:r>
      <w:r w:rsidR="008F6CE1">
        <w:rPr>
          <w:i/>
          <w:iCs/>
        </w:rPr>
        <w:t>: articles that weren’t in English, French or Italian.</w:t>
      </w:r>
    </w:p>
    <w:p w:rsidRPr="00653096" w:rsidR="00C72245" w:rsidP="00653096" w:rsidRDefault="00C72245" w14:paraId="565B52AA" w14:textId="615000EE">
      <w:pPr>
        <w:pStyle w:val="ListParagraph"/>
        <w:numPr>
          <w:ilvl w:val="0"/>
          <w:numId w:val="6"/>
        </w:numPr>
        <w:rPr>
          <w:b/>
          <w:bCs/>
          <w:i/>
          <w:iCs/>
        </w:rPr>
      </w:pPr>
      <w:r>
        <w:rPr>
          <w:b/>
          <w:bCs/>
          <w:i/>
          <w:iCs/>
        </w:rPr>
        <w:t>Not retrievable</w:t>
      </w:r>
      <w:r>
        <w:rPr>
          <w:i/>
          <w:iCs/>
        </w:rPr>
        <w:t>: articles that</w:t>
      </w:r>
      <w:r>
        <w:rPr>
          <w:i/>
          <w:iCs/>
        </w:rPr>
        <w:t xml:space="preserve"> could not be retrieved.</w:t>
      </w:r>
    </w:p>
    <w:sectPr w:rsidRPr="00653096" w:rsidR="00C72245" w:rsidSect="00256D25">
      <w:pgSz w:w="16838" w:h="23811" w:orient="portrait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Poppins">
    <w:charset w:val="00"/>
    <w:family w:val="auto"/>
    <w:pitch w:val="variable"/>
    <w:sig w:usb0="00008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4771B9"/>
    <w:multiLevelType w:val="multilevel"/>
    <w:tmpl w:val="C22A64A8"/>
    <w:lvl w:ilvl="0">
      <w:start w:val="1"/>
      <w:numFmt w:val="decimal"/>
      <w:pStyle w:val="Lvl1Title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110E7B4E"/>
    <w:multiLevelType w:val="hybridMultilevel"/>
    <w:tmpl w:val="28721E4E"/>
    <w:lvl w:ilvl="0" w:tplc="D9040494">
      <w:start w:val="1"/>
      <w:numFmt w:val="decimal"/>
      <w:lvlText w:val="1.1.%1"/>
      <w:lvlJc w:val="left"/>
      <w:pPr>
        <w:ind w:left="1080" w:hanging="360"/>
      </w:pPr>
    </w:lvl>
    <w:lvl w:ilvl="1" w:tplc="080C0019" w:tentative="1">
      <w:start w:val="1"/>
      <w:numFmt w:val="lowerLetter"/>
      <w:lvlText w:val="%2."/>
      <w:lvlJc w:val="left"/>
      <w:pPr>
        <w:ind w:left="1800" w:hanging="360"/>
      </w:pPr>
    </w:lvl>
    <w:lvl w:ilvl="2" w:tplc="080C001B" w:tentative="1">
      <w:start w:val="1"/>
      <w:numFmt w:val="lowerRoman"/>
      <w:lvlText w:val="%3."/>
      <w:lvlJc w:val="right"/>
      <w:pPr>
        <w:ind w:left="2520" w:hanging="180"/>
      </w:pPr>
    </w:lvl>
    <w:lvl w:ilvl="3" w:tplc="080C000F" w:tentative="1">
      <w:start w:val="1"/>
      <w:numFmt w:val="decimal"/>
      <w:lvlText w:val="%4."/>
      <w:lvlJc w:val="left"/>
      <w:pPr>
        <w:ind w:left="3240" w:hanging="360"/>
      </w:pPr>
    </w:lvl>
    <w:lvl w:ilvl="4" w:tplc="080C0019" w:tentative="1">
      <w:start w:val="1"/>
      <w:numFmt w:val="lowerLetter"/>
      <w:lvlText w:val="%5."/>
      <w:lvlJc w:val="left"/>
      <w:pPr>
        <w:ind w:left="3960" w:hanging="360"/>
      </w:pPr>
    </w:lvl>
    <w:lvl w:ilvl="5" w:tplc="080C001B" w:tentative="1">
      <w:start w:val="1"/>
      <w:numFmt w:val="lowerRoman"/>
      <w:lvlText w:val="%6."/>
      <w:lvlJc w:val="right"/>
      <w:pPr>
        <w:ind w:left="4680" w:hanging="180"/>
      </w:pPr>
    </w:lvl>
    <w:lvl w:ilvl="6" w:tplc="080C000F" w:tentative="1">
      <w:start w:val="1"/>
      <w:numFmt w:val="decimal"/>
      <w:lvlText w:val="%7."/>
      <w:lvlJc w:val="left"/>
      <w:pPr>
        <w:ind w:left="5400" w:hanging="360"/>
      </w:pPr>
    </w:lvl>
    <w:lvl w:ilvl="7" w:tplc="080C0019" w:tentative="1">
      <w:start w:val="1"/>
      <w:numFmt w:val="lowerLetter"/>
      <w:lvlText w:val="%8."/>
      <w:lvlJc w:val="left"/>
      <w:pPr>
        <w:ind w:left="6120" w:hanging="360"/>
      </w:pPr>
    </w:lvl>
    <w:lvl w:ilvl="8" w:tplc="08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5C13B92"/>
    <w:multiLevelType w:val="multilevel"/>
    <w:tmpl w:val="09D4764C"/>
    <w:lvl w:ilvl="0">
      <w:start w:val="1"/>
      <w:numFmt w:val="decimal"/>
      <w:pStyle w:val="Lvl2SubTit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343C0E04"/>
    <w:multiLevelType w:val="hybridMultilevel"/>
    <w:tmpl w:val="F25075AC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712503"/>
    <w:multiLevelType w:val="hybridMultilevel"/>
    <w:tmpl w:val="443295F0"/>
    <w:lvl w:ilvl="0" w:tplc="527CEF1E">
      <w:start w:val="1"/>
      <w:numFmt w:val="decimal"/>
      <w:pStyle w:val="Lvl3SubTitle"/>
      <w:lvlText w:val="1.%1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8273219">
    <w:abstractNumId w:val="0"/>
  </w:num>
  <w:num w:numId="2" w16cid:durableId="1126243224">
    <w:abstractNumId w:val="4"/>
  </w:num>
  <w:num w:numId="3" w16cid:durableId="498812663">
    <w:abstractNumId w:val="4"/>
  </w:num>
  <w:num w:numId="4" w16cid:durableId="1342463754">
    <w:abstractNumId w:val="1"/>
  </w:num>
  <w:num w:numId="5" w16cid:durableId="1302804688">
    <w:abstractNumId w:val="2"/>
  </w:num>
  <w:num w:numId="6" w16cid:durableId="20518337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1D1"/>
    <w:rsid w:val="000C71F4"/>
    <w:rsid w:val="000F23F3"/>
    <w:rsid w:val="001D3B39"/>
    <w:rsid w:val="00256810"/>
    <w:rsid w:val="00256D25"/>
    <w:rsid w:val="003771D6"/>
    <w:rsid w:val="00473B1E"/>
    <w:rsid w:val="00502455"/>
    <w:rsid w:val="00524F24"/>
    <w:rsid w:val="005C7A9B"/>
    <w:rsid w:val="005F0E31"/>
    <w:rsid w:val="00653096"/>
    <w:rsid w:val="00691CE1"/>
    <w:rsid w:val="008F6CE1"/>
    <w:rsid w:val="00A260B1"/>
    <w:rsid w:val="00A311D1"/>
    <w:rsid w:val="00A9757E"/>
    <w:rsid w:val="00B801F2"/>
    <w:rsid w:val="00C72245"/>
    <w:rsid w:val="00CA5F66"/>
    <w:rsid w:val="00D24009"/>
    <w:rsid w:val="00DC58CF"/>
    <w:rsid w:val="00ED01C6"/>
    <w:rsid w:val="00FE430D"/>
    <w:rsid w:val="1C498C19"/>
    <w:rsid w:val="1D935972"/>
    <w:rsid w:val="2EDB3FCC"/>
    <w:rsid w:val="5483C480"/>
    <w:rsid w:val="5609D8C6"/>
    <w:rsid w:val="58BB3283"/>
    <w:rsid w:val="611E4E35"/>
    <w:rsid w:val="649E8398"/>
    <w:rsid w:val="6A05FC7D"/>
    <w:rsid w:val="7108D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C359E"/>
  <w15:chartTrackingRefBased/>
  <w15:docId w15:val="{C01DF94F-B15E-4E45-B242-268065DAB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hAnsi="Times New Roman" w:cs="Times New Roman" w:eastAsiaTheme="minorHAns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11D1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1D1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1D1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1D1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1D1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1D1"/>
    <w:pPr>
      <w:keepNext/>
      <w:keepLines/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1D1"/>
    <w:pPr>
      <w:keepNext/>
      <w:keepLines/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1D1"/>
    <w:pPr>
      <w:keepNext/>
      <w:keepLines/>
      <w:spacing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1D1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vl1Title" w:customStyle="1">
    <w:name w:val="Lvl1_Title"/>
    <w:basedOn w:val="Normal"/>
    <w:next w:val="Normal"/>
    <w:link w:val="Lvl1TitleChar"/>
    <w:autoRedefine/>
    <w:qFormat/>
    <w:rsid w:val="00A260B1"/>
    <w:pPr>
      <w:numPr>
        <w:numId w:val="1"/>
      </w:numPr>
      <w:ind w:left="360"/>
    </w:pPr>
    <w:rPr>
      <w:b/>
    </w:rPr>
  </w:style>
  <w:style w:type="character" w:styleId="Lvl1TitleChar" w:customStyle="1">
    <w:name w:val="Lvl1_Title Char"/>
    <w:basedOn w:val="DefaultParagraphFont"/>
    <w:link w:val="Lvl1Title"/>
    <w:rsid w:val="00A260B1"/>
    <w:rPr>
      <w:b/>
      <w:lang w:val="en-GB"/>
    </w:rPr>
  </w:style>
  <w:style w:type="paragraph" w:styleId="Lvl2SubTitle" w:customStyle="1">
    <w:name w:val="Lvl2_SubTitle"/>
    <w:basedOn w:val="Lvl1Title"/>
    <w:next w:val="Normal"/>
    <w:link w:val="Lvl2SubTitleChar"/>
    <w:autoRedefine/>
    <w:uiPriority w:val="1"/>
    <w:qFormat/>
    <w:rsid w:val="00A260B1"/>
    <w:pPr>
      <w:numPr>
        <w:numId w:val="5"/>
      </w:numPr>
    </w:pPr>
    <w:rPr>
      <w:i/>
      <w:lang w:val="fr-FR"/>
    </w:rPr>
  </w:style>
  <w:style w:type="character" w:styleId="Lvl2SubTitleChar" w:customStyle="1">
    <w:name w:val="Lvl2_SubTitle Char"/>
    <w:basedOn w:val="Lvl1TitleChar"/>
    <w:link w:val="Lvl2SubTitle"/>
    <w:uiPriority w:val="1"/>
    <w:rsid w:val="00A260B1"/>
    <w:rPr>
      <w:b/>
      <w:i/>
      <w:lang w:val="fr-FR"/>
    </w:rPr>
  </w:style>
  <w:style w:type="paragraph" w:styleId="Lvl3SubTitle" w:customStyle="1">
    <w:name w:val="Lvl3_SubTitle"/>
    <w:basedOn w:val="Lvl2SubTitle"/>
    <w:link w:val="Lvl3SubTitleChar"/>
    <w:autoRedefine/>
    <w:uiPriority w:val="2"/>
    <w:qFormat/>
    <w:rsid w:val="00A260B1"/>
    <w:pPr>
      <w:numPr>
        <w:numId w:val="3"/>
      </w:numPr>
      <w:ind w:left="1080"/>
    </w:pPr>
    <w:rPr>
      <w:b w:val="0"/>
    </w:rPr>
  </w:style>
  <w:style w:type="character" w:styleId="Lvl3SubTitleChar" w:customStyle="1">
    <w:name w:val="Lvl3_SubTitle Char"/>
    <w:basedOn w:val="Lvl2SubTitleChar"/>
    <w:link w:val="Lvl3SubTitle"/>
    <w:uiPriority w:val="2"/>
    <w:rsid w:val="00A260B1"/>
    <w:rPr>
      <w:b w:val="0"/>
      <w:i/>
      <w:lang w:val="fr-FR"/>
    </w:rPr>
  </w:style>
  <w:style w:type="character" w:styleId="Heading1Char" w:customStyle="1">
    <w:name w:val="Heading 1 Char"/>
    <w:basedOn w:val="DefaultParagraphFont"/>
    <w:link w:val="Heading1"/>
    <w:uiPriority w:val="9"/>
    <w:rsid w:val="00A311D1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GB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311D1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GB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311D1"/>
    <w:rPr>
      <w:rFonts w:asciiTheme="minorHAnsi" w:hAnsiTheme="minorHAnsi" w:eastAsiaTheme="majorEastAsia" w:cstheme="majorBidi"/>
      <w:color w:val="0F4761" w:themeColor="accent1" w:themeShade="BF"/>
      <w:sz w:val="28"/>
      <w:szCs w:val="28"/>
      <w:lang w:val="en-GB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311D1"/>
    <w:rPr>
      <w:rFonts w:asciiTheme="minorHAnsi" w:hAnsiTheme="minorHAnsi" w:eastAsiaTheme="majorEastAsia" w:cstheme="majorBidi"/>
      <w:i/>
      <w:iCs/>
      <w:color w:val="0F4761" w:themeColor="accent1" w:themeShade="BF"/>
      <w:lang w:val="en-GB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311D1"/>
    <w:rPr>
      <w:rFonts w:asciiTheme="minorHAnsi" w:hAnsiTheme="minorHAnsi" w:eastAsiaTheme="majorEastAsia" w:cstheme="majorBidi"/>
      <w:color w:val="0F4761" w:themeColor="accent1" w:themeShade="BF"/>
      <w:lang w:val="en-GB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311D1"/>
    <w:rPr>
      <w:rFonts w:asciiTheme="minorHAnsi" w:hAnsiTheme="minorHAnsi" w:eastAsiaTheme="majorEastAsia" w:cstheme="majorBidi"/>
      <w:i/>
      <w:iCs/>
      <w:color w:val="595959" w:themeColor="text1" w:themeTint="A6"/>
      <w:lang w:val="en-GB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311D1"/>
    <w:rPr>
      <w:rFonts w:asciiTheme="minorHAnsi" w:hAnsiTheme="minorHAnsi" w:eastAsiaTheme="majorEastAsia" w:cstheme="majorBidi"/>
      <w:color w:val="595959" w:themeColor="text1" w:themeTint="A6"/>
      <w:lang w:val="en-GB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311D1"/>
    <w:rPr>
      <w:rFonts w:asciiTheme="minorHAnsi" w:hAnsiTheme="minorHAnsi" w:eastAsiaTheme="majorEastAsia" w:cstheme="majorBidi"/>
      <w:i/>
      <w:iCs/>
      <w:color w:val="272727" w:themeColor="text1" w:themeTint="D8"/>
      <w:lang w:val="en-GB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311D1"/>
    <w:rPr>
      <w:rFonts w:asciiTheme="minorHAnsi" w:hAnsiTheme="minorHAnsi"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311D1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311D1"/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1D1"/>
    <w:pPr>
      <w:numPr>
        <w:ilvl w:val="1"/>
      </w:numPr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311D1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311D1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311D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311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11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1D1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311D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311D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311D1"/>
    <w:rPr>
      <w:color w:val="9454C3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11D1"/>
    <w:rPr>
      <w:color w:val="3EBBF0"/>
      <w:u w:val="single"/>
    </w:rPr>
  </w:style>
  <w:style w:type="paragraph" w:styleId="msonormal0" w:customStyle="1">
    <w:name w:val="msonormal"/>
    <w:basedOn w:val="Normal"/>
    <w:rsid w:val="00A311D1"/>
    <w:pPr>
      <w:spacing w:before="100" w:beforeAutospacing="1" w:after="100" w:afterAutospacing="1" w:line="240" w:lineRule="auto"/>
    </w:pPr>
    <w:rPr>
      <w:rFonts w:eastAsia="Times New Roman"/>
      <w:kern w:val="0"/>
      <w:sz w:val="24"/>
      <w:szCs w:val="24"/>
      <w:lang w:val="fr-BE" w:eastAsia="fr-BE"/>
    </w:rPr>
  </w:style>
  <w:style w:type="paragraph" w:styleId="font0" w:customStyle="1">
    <w:name w:val="font0"/>
    <w:basedOn w:val="Normal"/>
    <w:rsid w:val="00A311D1"/>
    <w:pPr>
      <w:spacing w:before="100" w:beforeAutospacing="1" w:after="100" w:afterAutospacing="1" w:line="240" w:lineRule="auto"/>
    </w:pPr>
    <w:rPr>
      <w:rFonts w:ascii="Rockwell" w:hAnsi="Rockwell" w:eastAsia="Times New Roman"/>
      <w:color w:val="000000"/>
      <w:kern w:val="0"/>
      <w:lang w:val="fr-BE" w:eastAsia="fr-BE"/>
    </w:rPr>
  </w:style>
  <w:style w:type="paragraph" w:styleId="font5" w:customStyle="1">
    <w:name w:val="font5"/>
    <w:basedOn w:val="Normal"/>
    <w:rsid w:val="00A311D1"/>
    <w:pPr>
      <w:spacing w:before="100" w:beforeAutospacing="1" w:after="100" w:afterAutospacing="1" w:line="240" w:lineRule="auto"/>
    </w:pPr>
    <w:rPr>
      <w:rFonts w:ascii="Poppins" w:hAnsi="Poppins" w:eastAsia="Times New Roman" w:cs="Poppins"/>
      <w:color w:val="525252"/>
      <w:kern w:val="0"/>
      <w:lang w:val="fr-BE" w:eastAsia="fr-BE"/>
    </w:rPr>
  </w:style>
  <w:style w:type="paragraph" w:styleId="font6" w:customStyle="1">
    <w:name w:val="font6"/>
    <w:basedOn w:val="Normal"/>
    <w:rsid w:val="00A311D1"/>
    <w:pPr>
      <w:spacing w:before="100" w:beforeAutospacing="1" w:after="100" w:afterAutospacing="1" w:line="240" w:lineRule="auto"/>
    </w:pPr>
    <w:rPr>
      <w:rFonts w:ascii="Poppins" w:hAnsi="Poppins" w:eastAsia="Times New Roman" w:cs="Poppins"/>
      <w:color w:val="525252"/>
      <w:kern w:val="0"/>
      <w:sz w:val="24"/>
      <w:szCs w:val="24"/>
      <w:lang w:val="fr-BE" w:eastAsia="fr-BE"/>
    </w:rPr>
  </w:style>
  <w:style w:type="paragraph" w:styleId="xl65" w:customStyle="1">
    <w:name w:val="xl65"/>
    <w:basedOn w:val="Normal"/>
    <w:rsid w:val="00A311D1"/>
    <w:pPr>
      <w:spacing w:before="100" w:beforeAutospacing="1" w:after="100" w:afterAutospacing="1" w:line="240" w:lineRule="auto"/>
    </w:pPr>
    <w:rPr>
      <w:rFonts w:ascii="Rockwell" w:hAnsi="Rockwell" w:eastAsia="Times New Roman"/>
      <w:b/>
      <w:bCs/>
      <w:color w:val="488CF2"/>
      <w:kern w:val="0"/>
      <w:sz w:val="24"/>
      <w:szCs w:val="24"/>
      <w:lang w:val="fr-BE" w:eastAsia="fr-BE"/>
    </w:rPr>
  </w:style>
  <w:style w:type="paragraph" w:styleId="xl66" w:customStyle="1">
    <w:name w:val="xl66"/>
    <w:basedOn w:val="Normal"/>
    <w:rsid w:val="00A311D1"/>
    <w:pPr>
      <w:spacing w:before="100" w:beforeAutospacing="1" w:after="100" w:afterAutospacing="1" w:line="240" w:lineRule="auto"/>
    </w:pPr>
    <w:rPr>
      <w:rFonts w:ascii="Poppins" w:hAnsi="Poppins" w:eastAsia="Times New Roman" w:cs="Poppins"/>
      <w:color w:val="525252"/>
      <w:kern w:val="0"/>
      <w:sz w:val="24"/>
      <w:szCs w:val="24"/>
      <w:lang w:val="fr-BE" w:eastAsia="fr-BE"/>
    </w:rPr>
  </w:style>
  <w:style w:type="paragraph" w:styleId="xl67" w:customStyle="1">
    <w:name w:val="xl67"/>
    <w:basedOn w:val="Normal"/>
    <w:rsid w:val="00A311D1"/>
    <w:pPr>
      <w:spacing w:before="100" w:beforeAutospacing="1" w:after="100" w:afterAutospacing="1" w:line="240" w:lineRule="auto"/>
    </w:pPr>
    <w:rPr>
      <w:rFonts w:ascii="Rockwell" w:hAnsi="Rockwell" w:eastAsia="Times New Roman"/>
      <w:b/>
      <w:bCs/>
      <w:color w:val="488CF2"/>
      <w:kern w:val="0"/>
      <w:sz w:val="24"/>
      <w:szCs w:val="24"/>
      <w:lang w:val="fr-BE" w:eastAsia="fr-BE"/>
    </w:rPr>
  </w:style>
  <w:style w:type="paragraph" w:styleId="xl68" w:customStyle="1">
    <w:name w:val="xl68"/>
    <w:basedOn w:val="Normal"/>
    <w:rsid w:val="00A311D1"/>
    <w:pPr>
      <w:spacing w:before="100" w:beforeAutospacing="1" w:after="100" w:afterAutospacing="1" w:line="240" w:lineRule="auto"/>
    </w:pPr>
    <w:rPr>
      <w:rFonts w:eastAsia="Times New Roman"/>
      <w:kern w:val="0"/>
      <w:sz w:val="24"/>
      <w:szCs w:val="24"/>
      <w:lang w:val="fr-BE" w:eastAsia="fr-BE"/>
    </w:rPr>
  </w:style>
  <w:style w:type="paragraph" w:styleId="xl69" w:customStyle="1">
    <w:name w:val="xl69"/>
    <w:basedOn w:val="Normal"/>
    <w:rsid w:val="00A311D1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kern w:val="0"/>
      <w:sz w:val="24"/>
      <w:szCs w:val="24"/>
      <w:lang w:val="fr-BE" w:eastAsia="fr-BE"/>
    </w:rPr>
  </w:style>
  <w:style w:type="paragraph" w:styleId="xl70" w:customStyle="1">
    <w:name w:val="xl70"/>
    <w:basedOn w:val="Normal"/>
    <w:rsid w:val="00A311D1"/>
    <w:pPr>
      <w:shd w:val="clear" w:color="000000" w:fill="FFFFFF"/>
      <w:spacing w:before="100" w:beforeAutospacing="1" w:after="100" w:afterAutospacing="1" w:line="240" w:lineRule="auto"/>
    </w:pPr>
    <w:rPr>
      <w:rFonts w:ascii="Poppins" w:hAnsi="Poppins" w:eastAsia="Times New Roman" w:cs="Poppins"/>
      <w:color w:val="525252"/>
      <w:kern w:val="0"/>
      <w:sz w:val="24"/>
      <w:szCs w:val="24"/>
      <w:lang w:val="fr-BE" w:eastAsia="fr-BE"/>
    </w:rPr>
  </w:style>
  <w:style w:type="table" w:styleId="TableGrid">
    <w:name w:val="Table Grid"/>
    <w:basedOn w:val="TableNormal"/>
    <w:uiPriority w:val="39"/>
    <w:rsid w:val="00A311D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4">
    <w:name w:val="Plain Table 4"/>
    <w:basedOn w:val="TableNormal"/>
    <w:uiPriority w:val="44"/>
    <w:rsid w:val="00A311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ED01C6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1C6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ED01C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9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697829a-e10a-4ecc-8cda-2f5d72ccb1b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3664E055D3024392F88086CF1FCE78" ma:contentTypeVersion="17" ma:contentTypeDescription="Crée un document." ma:contentTypeScope="" ma:versionID="4996e441f1acfcfa77f5199253265a60">
  <xsd:schema xmlns:xsd="http://www.w3.org/2001/XMLSchema" xmlns:xs="http://www.w3.org/2001/XMLSchema" xmlns:p="http://schemas.microsoft.com/office/2006/metadata/properties" xmlns:ns3="0697829a-e10a-4ecc-8cda-2f5d72ccb1b7" xmlns:ns4="13ef337f-c9b9-4264-a107-3231cbcfd79b" targetNamespace="http://schemas.microsoft.com/office/2006/metadata/properties" ma:root="true" ma:fieldsID="689f1c76186fe500d2e524a73420ff95" ns3:_="" ns4:_="">
    <xsd:import namespace="0697829a-e10a-4ecc-8cda-2f5d72ccb1b7"/>
    <xsd:import namespace="13ef337f-c9b9-4264-a107-3231cbcfd7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97829a-e10a-4ecc-8cda-2f5d72ccb1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ef337f-c9b9-4264-a107-3231cbcfd79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2431706-09EB-4FCF-93EA-DB9C15CCAE1E}">
  <ds:schemaRefs>
    <ds:schemaRef ds:uri="http://schemas.microsoft.com/office/2006/metadata/properties"/>
    <ds:schemaRef ds:uri="http://schemas.microsoft.com/office/infopath/2007/PartnerControls"/>
    <ds:schemaRef ds:uri="0697829a-e10a-4ecc-8cda-2f5d72ccb1b7"/>
  </ds:schemaRefs>
</ds:datastoreItem>
</file>

<file path=customXml/itemProps2.xml><?xml version="1.0" encoding="utf-8"?>
<ds:datastoreItem xmlns:ds="http://schemas.openxmlformats.org/officeDocument/2006/customXml" ds:itemID="{06A6EE40-5682-4CC8-95FC-BDD2E4A247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878227-FB99-4E02-98B7-3FF4B7C133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97829a-e10a-4ecc-8cda-2f5d72ccb1b7"/>
    <ds:schemaRef ds:uri="13ef337f-c9b9-4264-a107-3231cbcfd7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arlo Matej Rinaudo</dc:creator>
  <keywords/>
  <dc:description/>
  <lastModifiedBy>Carlo Matej Rinaudo</lastModifiedBy>
  <revision>8</revision>
  <dcterms:created xsi:type="dcterms:W3CDTF">2024-11-19T17:49:00.0000000Z</dcterms:created>
  <dcterms:modified xsi:type="dcterms:W3CDTF">2025-02-04T09:05:02.520290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3664E055D3024392F88086CF1FCE78</vt:lpwstr>
  </property>
</Properties>
</file>